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35B1C" w14:textId="2A3D7103" w:rsidR="000670B5" w:rsidRPr="003A0332" w:rsidRDefault="000670B5" w:rsidP="000670B5">
      <w:pPr>
        <w:rPr>
          <w:rFonts w:asciiTheme="minorHAnsi" w:hAnsiTheme="minorHAnsi" w:cstheme="minorHAnsi"/>
          <w:sz w:val="24"/>
          <w:szCs w:val="24"/>
        </w:rPr>
      </w:pPr>
      <w:bookmarkStart w:id="0" w:name="_Hlk82431596"/>
      <w:r w:rsidRPr="0023459D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23459D" w:rsidRPr="0023459D">
        <w:rPr>
          <w:rFonts w:asciiTheme="minorHAnsi" w:hAnsiTheme="minorHAnsi" w:cstheme="minorHAnsi"/>
          <w:b/>
          <w:bCs/>
          <w:sz w:val="24"/>
          <w:szCs w:val="24"/>
        </w:rPr>
        <w:t>upplementary</w:t>
      </w:r>
      <w:bookmarkStart w:id="1" w:name="_GoBack"/>
      <w:bookmarkEnd w:id="1"/>
      <w:r w:rsidR="0023459D" w:rsidRPr="0023459D">
        <w:rPr>
          <w:rFonts w:asciiTheme="minorHAnsi" w:hAnsiTheme="minorHAnsi" w:cstheme="minorHAnsi"/>
          <w:b/>
          <w:bCs/>
          <w:sz w:val="24"/>
          <w:szCs w:val="24"/>
        </w:rPr>
        <w:t xml:space="preserve"> Table </w:t>
      </w:r>
      <w:bookmarkEnd w:id="0"/>
      <w:r w:rsidRPr="0023459D">
        <w:rPr>
          <w:rFonts w:asciiTheme="minorHAnsi" w:hAnsiTheme="minorHAnsi" w:cstheme="minorHAnsi"/>
          <w:b/>
          <w:bCs/>
          <w:sz w:val="24"/>
          <w:szCs w:val="24"/>
        </w:rPr>
        <w:t xml:space="preserve">1. </w:t>
      </w:r>
      <w:bookmarkStart w:id="2" w:name="_Hlk82431629"/>
      <w:r w:rsidRPr="003A0332">
        <w:rPr>
          <w:rFonts w:asciiTheme="minorHAnsi" w:hAnsiTheme="minorHAnsi" w:cstheme="minorHAnsi"/>
          <w:sz w:val="24"/>
          <w:szCs w:val="24"/>
        </w:rPr>
        <w:t xml:space="preserve">Clinicopathologic characteristics of 28 </w:t>
      </w:r>
      <w:r w:rsidR="00E42EC1" w:rsidRPr="003A0332">
        <w:rPr>
          <w:rFonts w:asciiTheme="minorHAnsi" w:hAnsiTheme="minorHAnsi" w:cstheme="minorHAnsi"/>
          <w:sz w:val="24"/>
          <w:szCs w:val="24"/>
        </w:rPr>
        <w:t xml:space="preserve">Gastric Cancer (GC) </w:t>
      </w:r>
      <w:r w:rsidRPr="003A0332">
        <w:rPr>
          <w:rFonts w:asciiTheme="minorHAnsi" w:hAnsiTheme="minorHAnsi" w:cstheme="minorHAnsi"/>
          <w:sz w:val="24"/>
          <w:szCs w:val="24"/>
        </w:rPr>
        <w:t xml:space="preserve">patients in </w:t>
      </w:r>
      <w:r w:rsidR="0023459D" w:rsidRPr="003A0332">
        <w:rPr>
          <w:rFonts w:asciiTheme="minorHAnsi" w:hAnsiTheme="minorHAnsi" w:cstheme="minorHAnsi"/>
          <w:sz w:val="24"/>
          <w:szCs w:val="24"/>
        </w:rPr>
        <w:t xml:space="preserve">a </w:t>
      </w:r>
      <w:r w:rsidRPr="003A0332">
        <w:rPr>
          <w:rFonts w:asciiTheme="minorHAnsi" w:hAnsiTheme="minorHAnsi" w:cstheme="minorHAnsi"/>
          <w:sz w:val="24"/>
          <w:szCs w:val="24"/>
        </w:rPr>
        <w:t xml:space="preserve">tissue </w:t>
      </w:r>
      <w:r w:rsidR="0023459D" w:rsidRPr="003A0332">
        <w:rPr>
          <w:rFonts w:asciiTheme="minorHAnsi" w:hAnsiTheme="minorHAnsi" w:cstheme="minorHAnsi"/>
          <w:sz w:val="24"/>
          <w:szCs w:val="24"/>
        </w:rPr>
        <w:t xml:space="preserve">validation </w:t>
      </w:r>
      <w:r w:rsidRPr="003A0332">
        <w:rPr>
          <w:rFonts w:asciiTheme="minorHAnsi" w:hAnsiTheme="minorHAnsi" w:cstheme="minorHAnsi"/>
          <w:sz w:val="24"/>
          <w:szCs w:val="24"/>
        </w:rPr>
        <w:t>cohort</w:t>
      </w:r>
      <w:r w:rsidR="0023459D" w:rsidRPr="003A0332">
        <w:rPr>
          <w:rFonts w:asciiTheme="minorHAnsi" w:hAnsiTheme="minorHAnsi" w:cstheme="minorHAnsi"/>
          <w:sz w:val="24"/>
          <w:szCs w:val="24"/>
        </w:rPr>
        <w:t>.</w:t>
      </w:r>
      <w:bookmarkEnd w:id="2"/>
    </w:p>
    <w:p w14:paraId="203B3F94" w14:textId="77777777" w:rsidR="000670B5" w:rsidRPr="003A0332" w:rsidRDefault="000670B5" w:rsidP="000670B5">
      <w:pPr>
        <w:rPr>
          <w:rFonts w:asciiTheme="minorHAnsi" w:hAnsiTheme="minorHAnsi" w:cstheme="minorHAnsi"/>
          <w:sz w:val="24"/>
          <w:szCs w:val="24"/>
        </w:rPr>
      </w:pPr>
    </w:p>
    <w:p w14:paraId="61CEB2C7" w14:textId="76E759B4" w:rsidR="000670B5" w:rsidRPr="0023459D" w:rsidRDefault="000670B5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01"/>
        <w:gridCol w:w="4301"/>
      </w:tblGrid>
      <w:tr w:rsidR="00E42EC1" w:rsidRPr="0023459D" w14:paraId="79A01F5A" w14:textId="77777777" w:rsidTr="006768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</w:tcPr>
          <w:p w14:paraId="5E69B8D0" w14:textId="51D0ED14" w:rsidR="00E42EC1" w:rsidRPr="006768C6" w:rsidRDefault="00E42EC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Variables</w:t>
            </w:r>
          </w:p>
        </w:tc>
        <w:tc>
          <w:tcPr>
            <w:tcW w:w="4301" w:type="dxa"/>
          </w:tcPr>
          <w:p w14:paraId="18E3E3A0" w14:textId="1172ED70" w:rsidR="00E42EC1" w:rsidRPr="006768C6" w:rsidRDefault="00E42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Tissue samples, n (%)</w:t>
            </w:r>
          </w:p>
        </w:tc>
      </w:tr>
      <w:tr w:rsidR="00E42EC1" w:rsidRPr="0023459D" w14:paraId="01DB5869" w14:textId="77777777" w:rsidTr="00676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</w:tcPr>
          <w:p w14:paraId="7AE7DC94" w14:textId="13BB136A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edian age at operation, years (range)</w:t>
            </w:r>
          </w:p>
        </w:tc>
        <w:tc>
          <w:tcPr>
            <w:tcW w:w="4301" w:type="dxa"/>
          </w:tcPr>
          <w:p w14:paraId="2C061EE1" w14:textId="00ED7D66" w:rsidR="00E42EC1" w:rsidRPr="0023459D" w:rsidRDefault="00E4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68 (40-80)</w:t>
            </w:r>
          </w:p>
        </w:tc>
      </w:tr>
      <w:tr w:rsidR="00E42EC1" w:rsidRPr="0023459D" w14:paraId="56672DAB" w14:textId="77777777" w:rsidTr="006768C6">
        <w:trPr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</w:tcPr>
          <w:p w14:paraId="038577D1" w14:textId="17CB613E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Sex</w:t>
            </w:r>
          </w:p>
          <w:p w14:paraId="705E3A06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25C20C79" w14:textId="30F78C8F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ale</w:t>
            </w:r>
          </w:p>
          <w:p w14:paraId="23D80DFC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57E3668D" w14:textId="77777777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Female</w:t>
            </w:r>
          </w:p>
          <w:p w14:paraId="461819F6" w14:textId="0D7EE352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301" w:type="dxa"/>
          </w:tcPr>
          <w:p w14:paraId="51CC9832" w14:textId="77777777" w:rsidR="00075905" w:rsidRPr="0023459D" w:rsidRDefault="00075905" w:rsidP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CCC7F60" w14:textId="77777777" w:rsidR="00075905" w:rsidRPr="0023459D" w:rsidRDefault="00075905" w:rsidP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C89DE2C" w14:textId="2783D3E9" w:rsidR="00E42EC1" w:rsidRPr="0023459D" w:rsidRDefault="00E42EC1" w:rsidP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9 (67.85</w:t>
            </w:r>
            <w:r w:rsidR="00D6493E">
              <w:rPr>
                <w:rFonts w:asciiTheme="minorHAnsi" w:hAnsiTheme="minorHAnsi" w:cstheme="minorHAnsi"/>
                <w:sz w:val="24"/>
                <w:szCs w:val="24"/>
              </w:rPr>
              <w:t>%</w:t>
            </w: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58A06A4B" w14:textId="77777777" w:rsidR="00075905" w:rsidRPr="0023459D" w:rsidRDefault="00075905" w:rsidP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5A8C3AB" w14:textId="04D4376D" w:rsidR="00E42EC1" w:rsidRPr="0023459D" w:rsidRDefault="00E42EC1" w:rsidP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9 (32.15</w:t>
            </w:r>
            <w:r w:rsidR="00D6493E">
              <w:rPr>
                <w:rFonts w:asciiTheme="minorHAnsi" w:hAnsiTheme="minorHAnsi" w:cstheme="minorHAnsi"/>
                <w:sz w:val="24"/>
                <w:szCs w:val="24"/>
              </w:rPr>
              <w:t>%</w:t>
            </w: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</w:tr>
      <w:tr w:rsidR="00E42EC1" w:rsidRPr="0023459D" w14:paraId="1FC6484B" w14:textId="77777777" w:rsidTr="006768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</w:tcPr>
          <w:p w14:paraId="1802E9D5" w14:textId="1D1A938B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TNM stage*</w:t>
            </w:r>
          </w:p>
          <w:p w14:paraId="1F9AFC3D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795DCA62" w14:textId="1C3F2FD6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 &amp; 2</w:t>
            </w:r>
          </w:p>
          <w:p w14:paraId="3F1AF3CB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316BBEAE" w14:textId="77777777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 &amp; 4</w:t>
            </w:r>
          </w:p>
          <w:p w14:paraId="3E49FDC8" w14:textId="4AC98E7A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301" w:type="dxa"/>
          </w:tcPr>
          <w:p w14:paraId="3318B11B" w14:textId="77777777" w:rsidR="00E42EC1" w:rsidRPr="0023459D" w:rsidRDefault="00E4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289E09C" w14:textId="77777777" w:rsidR="00075905" w:rsidRPr="0023459D" w:rsidRDefault="00075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DDC7499" w14:textId="1E7A7F50" w:rsidR="00E42EC1" w:rsidRPr="0023459D" w:rsidRDefault="00E4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8 (64.28%)</w:t>
            </w:r>
          </w:p>
          <w:p w14:paraId="5C72F435" w14:textId="77777777" w:rsidR="00075905" w:rsidRPr="0023459D" w:rsidRDefault="00075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799BBCC" w14:textId="32AAD5C3" w:rsidR="00E42EC1" w:rsidRPr="0023459D" w:rsidRDefault="00E4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0 (35.72%)</w:t>
            </w:r>
          </w:p>
        </w:tc>
      </w:tr>
      <w:tr w:rsidR="00E42EC1" w:rsidRPr="0023459D" w14:paraId="01783156" w14:textId="77777777" w:rsidTr="006768C6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1" w:type="dxa"/>
          </w:tcPr>
          <w:p w14:paraId="065BD10D" w14:textId="410F6E6B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Lauren’s classification</w:t>
            </w:r>
          </w:p>
          <w:p w14:paraId="080BDE8F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147D2681" w14:textId="4A65C5B4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Diffuse</w:t>
            </w:r>
          </w:p>
          <w:p w14:paraId="3D5E553F" w14:textId="77777777" w:rsidR="00075905" w:rsidRPr="006768C6" w:rsidRDefault="00075905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  <w:p w14:paraId="608F3119" w14:textId="768B9484" w:rsidR="00E42EC1" w:rsidRPr="006768C6" w:rsidRDefault="00E42EC1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ntestinal</w:t>
            </w:r>
          </w:p>
        </w:tc>
        <w:tc>
          <w:tcPr>
            <w:tcW w:w="4301" w:type="dxa"/>
          </w:tcPr>
          <w:p w14:paraId="108E5655" w14:textId="77777777" w:rsidR="00E42EC1" w:rsidRPr="0023459D" w:rsidRDefault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9EBA31E" w14:textId="77777777" w:rsidR="00075905" w:rsidRPr="0023459D" w:rsidRDefault="0007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A21D3D2" w14:textId="0A8FCE57" w:rsidR="00E42EC1" w:rsidRPr="0023459D" w:rsidRDefault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0 (35.72%)</w:t>
            </w:r>
          </w:p>
          <w:p w14:paraId="33EF9E11" w14:textId="77777777" w:rsidR="00075905" w:rsidRPr="0023459D" w:rsidRDefault="0007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FE90DF7" w14:textId="77777777" w:rsidR="00E42EC1" w:rsidRPr="0023459D" w:rsidRDefault="00E4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8 (64.28%)</w:t>
            </w:r>
          </w:p>
          <w:p w14:paraId="705B8131" w14:textId="6FDD829F" w:rsidR="00075905" w:rsidRPr="0023459D" w:rsidRDefault="00075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6A977FD" w14:textId="578CCCA1" w:rsidR="00E42EC1" w:rsidRPr="0023459D" w:rsidRDefault="00E42EC1" w:rsidP="00E42EC1">
      <w:pPr>
        <w:rPr>
          <w:rFonts w:asciiTheme="minorHAnsi" w:hAnsiTheme="minorHAnsi" w:cstheme="minorHAnsi"/>
          <w:sz w:val="24"/>
          <w:szCs w:val="24"/>
        </w:rPr>
      </w:pPr>
      <w:r w:rsidRPr="0023459D">
        <w:rPr>
          <w:rFonts w:asciiTheme="minorHAnsi" w:hAnsiTheme="minorHAnsi" w:cstheme="minorHAnsi"/>
          <w:sz w:val="24"/>
          <w:szCs w:val="24"/>
        </w:rPr>
        <w:t>*TNM stage was based on AJCC 7</w:t>
      </w:r>
      <w:r w:rsidRPr="0023459D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Pr="0023459D">
        <w:rPr>
          <w:rFonts w:asciiTheme="minorHAnsi" w:hAnsiTheme="minorHAnsi" w:cstheme="minorHAnsi"/>
          <w:sz w:val="24"/>
          <w:szCs w:val="24"/>
        </w:rPr>
        <w:t xml:space="preserve"> edition</w:t>
      </w:r>
    </w:p>
    <w:p w14:paraId="0674327D" w14:textId="32C1864E" w:rsidR="000670B5" w:rsidRPr="0023459D" w:rsidRDefault="000670B5">
      <w:pPr>
        <w:rPr>
          <w:rFonts w:asciiTheme="minorHAnsi" w:hAnsiTheme="minorHAnsi" w:cstheme="minorHAnsi"/>
          <w:sz w:val="24"/>
          <w:szCs w:val="24"/>
        </w:rPr>
      </w:pPr>
    </w:p>
    <w:p w14:paraId="454A2E36" w14:textId="08508CFE" w:rsidR="000670B5" w:rsidRPr="0023459D" w:rsidRDefault="000670B5">
      <w:pPr>
        <w:rPr>
          <w:rFonts w:asciiTheme="minorHAnsi" w:hAnsiTheme="minorHAnsi" w:cstheme="minorHAnsi"/>
          <w:sz w:val="24"/>
          <w:szCs w:val="24"/>
        </w:rPr>
      </w:pPr>
    </w:p>
    <w:p w14:paraId="153DB34F" w14:textId="7B1498AA" w:rsidR="00E42EC1" w:rsidRPr="0023459D" w:rsidRDefault="00E42EC1">
      <w:pPr>
        <w:rPr>
          <w:rFonts w:asciiTheme="minorHAnsi" w:hAnsiTheme="minorHAnsi" w:cstheme="minorHAnsi"/>
          <w:sz w:val="24"/>
          <w:szCs w:val="24"/>
        </w:rPr>
      </w:pPr>
    </w:p>
    <w:p w14:paraId="6031B016" w14:textId="6D3D1F6B" w:rsidR="00E42EC1" w:rsidRPr="0023459D" w:rsidRDefault="00E42EC1">
      <w:pPr>
        <w:rPr>
          <w:rFonts w:asciiTheme="minorHAnsi" w:hAnsiTheme="minorHAnsi" w:cstheme="minorHAnsi"/>
          <w:sz w:val="24"/>
          <w:szCs w:val="24"/>
        </w:rPr>
      </w:pPr>
    </w:p>
    <w:p w14:paraId="3205547E" w14:textId="11873068" w:rsidR="00E42EC1" w:rsidRPr="0023459D" w:rsidRDefault="00E42EC1">
      <w:pPr>
        <w:rPr>
          <w:rFonts w:asciiTheme="minorHAnsi" w:hAnsiTheme="minorHAnsi" w:cstheme="minorHAnsi"/>
          <w:sz w:val="24"/>
          <w:szCs w:val="24"/>
        </w:rPr>
      </w:pPr>
    </w:p>
    <w:p w14:paraId="04A1A711" w14:textId="77777777" w:rsidR="000670B5" w:rsidRPr="0023459D" w:rsidRDefault="000670B5" w:rsidP="000670B5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02C8401D" w14:textId="47C8B095" w:rsidR="000670B5" w:rsidRPr="003A0332" w:rsidRDefault="0023459D" w:rsidP="000670B5">
      <w:pPr>
        <w:rPr>
          <w:rFonts w:asciiTheme="minorHAnsi" w:hAnsiTheme="minorHAnsi" w:cstheme="minorHAnsi"/>
          <w:sz w:val="24"/>
          <w:szCs w:val="24"/>
        </w:rPr>
      </w:pPr>
      <w:bookmarkStart w:id="3" w:name="_Hlk82431653"/>
      <w:r w:rsidRPr="0023459D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ry Table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2</w:t>
      </w:r>
      <w:r w:rsidR="000670B5" w:rsidRPr="0023459D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="00E42EC1" w:rsidRPr="003A0332">
        <w:rPr>
          <w:rFonts w:asciiTheme="minorHAnsi" w:hAnsiTheme="minorHAnsi" w:cstheme="minorHAnsi"/>
          <w:sz w:val="24"/>
          <w:szCs w:val="24"/>
        </w:rPr>
        <w:t>Clinicopathologic</w:t>
      </w:r>
      <w:r w:rsidR="000670B5" w:rsidRPr="003A0332">
        <w:rPr>
          <w:rFonts w:asciiTheme="minorHAnsi" w:hAnsiTheme="minorHAnsi" w:cstheme="minorHAnsi"/>
          <w:sz w:val="24"/>
          <w:szCs w:val="24"/>
        </w:rPr>
        <w:t xml:space="preserve"> characteristics of </w:t>
      </w:r>
      <w:r w:rsidR="00E42EC1" w:rsidRPr="003A0332">
        <w:rPr>
          <w:rFonts w:asciiTheme="minorHAnsi" w:hAnsiTheme="minorHAnsi" w:cstheme="minorHAnsi"/>
          <w:sz w:val="24"/>
          <w:szCs w:val="24"/>
        </w:rPr>
        <w:t>serum training and validation cohorts.</w:t>
      </w:r>
    </w:p>
    <w:bookmarkEnd w:id="3"/>
    <w:p w14:paraId="5750402C" w14:textId="77777777" w:rsidR="000670B5" w:rsidRPr="0023459D" w:rsidRDefault="000670B5" w:rsidP="000670B5">
      <w:pPr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TableGrid"/>
        <w:tblW w:w="14040" w:type="dxa"/>
        <w:tblLayout w:type="fixed"/>
        <w:tblLook w:val="04A0" w:firstRow="1" w:lastRow="0" w:firstColumn="1" w:lastColumn="0" w:noHBand="0" w:noVBand="1"/>
      </w:tblPr>
      <w:tblGrid>
        <w:gridCol w:w="4590"/>
        <w:gridCol w:w="2340"/>
        <w:gridCol w:w="2340"/>
        <w:gridCol w:w="2430"/>
        <w:gridCol w:w="2340"/>
      </w:tblGrid>
      <w:tr w:rsidR="000670B5" w:rsidRPr="0023459D" w14:paraId="2883A248" w14:textId="77777777" w:rsidTr="000D277D">
        <w:trPr>
          <w:trHeight w:val="350"/>
        </w:trPr>
        <w:tc>
          <w:tcPr>
            <w:tcW w:w="4590" w:type="dxa"/>
            <w:vMerge w:val="restart"/>
          </w:tcPr>
          <w:p w14:paraId="3CBAB533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4680" w:type="dxa"/>
            <w:gridSpan w:val="2"/>
          </w:tcPr>
          <w:p w14:paraId="61C62E81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Training cohort, n (%)</w:t>
            </w:r>
          </w:p>
        </w:tc>
        <w:tc>
          <w:tcPr>
            <w:tcW w:w="4770" w:type="dxa"/>
            <w:gridSpan w:val="2"/>
          </w:tcPr>
          <w:p w14:paraId="0AF307EC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Validation cohort, n (%)</w:t>
            </w:r>
          </w:p>
        </w:tc>
      </w:tr>
      <w:tr w:rsidR="002C0E5D" w:rsidRPr="0023459D" w14:paraId="2FD59FDA" w14:textId="77777777" w:rsidTr="000D277D">
        <w:trPr>
          <w:trHeight w:val="1088"/>
        </w:trPr>
        <w:tc>
          <w:tcPr>
            <w:tcW w:w="4590" w:type="dxa"/>
            <w:vMerge/>
          </w:tcPr>
          <w:p w14:paraId="5CF56AD0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</w:tcPr>
          <w:p w14:paraId="4E0F926A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Cancer patients </w:t>
            </w:r>
          </w:p>
          <w:p w14:paraId="4670D914" w14:textId="51484A38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(n=</w:t>
            </w:r>
            <w:r w:rsidR="00075905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92</w:t>
            </w: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340" w:type="dxa"/>
          </w:tcPr>
          <w:p w14:paraId="7244B5AB" w14:textId="1041A7E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Healthy </w:t>
            </w:r>
            <w:r w:rsidR="00075905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control</w:t>
            </w:r>
            <w:r w:rsidR="00082712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</w:t>
            </w:r>
          </w:p>
          <w:p w14:paraId="50FA666B" w14:textId="022C5CAD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(n=</w:t>
            </w:r>
            <w:r w:rsidR="00075905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46</w:t>
            </w: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430" w:type="dxa"/>
          </w:tcPr>
          <w:p w14:paraId="3137F61B" w14:textId="77777777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Cancer patients </w:t>
            </w:r>
          </w:p>
          <w:p w14:paraId="4AE93E7A" w14:textId="5E3098A0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(n=</w:t>
            </w:r>
            <w:r w:rsidR="00075905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102</w:t>
            </w: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340" w:type="dxa"/>
          </w:tcPr>
          <w:p w14:paraId="710EB1E6" w14:textId="5D04BD9B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Healthy </w:t>
            </w:r>
            <w:r w:rsidR="00082712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Controls</w:t>
            </w: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 </w:t>
            </w:r>
          </w:p>
          <w:p w14:paraId="5BCBADC1" w14:textId="2ACDF9B5" w:rsidR="000670B5" w:rsidRPr="0023459D" w:rsidRDefault="000670B5" w:rsidP="003A0332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(n=</w:t>
            </w:r>
            <w:r w:rsidR="00075905"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48</w:t>
            </w:r>
            <w:r w:rsidRPr="002345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2C0E5D" w:rsidRPr="0023459D" w14:paraId="1AA39FFF" w14:textId="77777777" w:rsidTr="000D277D">
        <w:trPr>
          <w:trHeight w:val="557"/>
        </w:trPr>
        <w:tc>
          <w:tcPr>
            <w:tcW w:w="4590" w:type="dxa"/>
          </w:tcPr>
          <w:p w14:paraId="02427881" w14:textId="55AD055A" w:rsidR="002C0E5D" w:rsidRPr="0023459D" w:rsidRDefault="002C0E5D" w:rsidP="002C0E5D">
            <w:pPr>
              <w:wordWrap/>
              <w:snapToGrid w:val="0"/>
              <w:spacing w:line="480" w:lineRule="auto"/>
              <w:contextualSpacing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Median age at operation, years (range)</w:t>
            </w:r>
          </w:p>
        </w:tc>
        <w:tc>
          <w:tcPr>
            <w:tcW w:w="2340" w:type="dxa"/>
          </w:tcPr>
          <w:p w14:paraId="434E51F2" w14:textId="6E90829B" w:rsidR="002C0E5D" w:rsidRPr="0023459D" w:rsidRDefault="00FD2543" w:rsidP="00075905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8 (26-92)</w:t>
            </w:r>
          </w:p>
        </w:tc>
        <w:tc>
          <w:tcPr>
            <w:tcW w:w="2340" w:type="dxa"/>
          </w:tcPr>
          <w:p w14:paraId="25A42BC5" w14:textId="27084E97" w:rsidR="002C0E5D" w:rsidRPr="0023459D" w:rsidRDefault="00B21485" w:rsidP="00075905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4 (26-85)</w:t>
            </w:r>
          </w:p>
        </w:tc>
        <w:tc>
          <w:tcPr>
            <w:tcW w:w="2430" w:type="dxa"/>
          </w:tcPr>
          <w:p w14:paraId="6920BB50" w14:textId="53CB082D" w:rsidR="002C0E5D" w:rsidRPr="0023459D" w:rsidRDefault="00625E7F" w:rsidP="00075905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8 (39-88)</w:t>
            </w:r>
          </w:p>
        </w:tc>
        <w:tc>
          <w:tcPr>
            <w:tcW w:w="2340" w:type="dxa"/>
          </w:tcPr>
          <w:p w14:paraId="57B01F0A" w14:textId="4389AE1C" w:rsidR="002C0E5D" w:rsidRPr="0023459D" w:rsidRDefault="00075905" w:rsidP="00075905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6 (24-83)</w:t>
            </w:r>
          </w:p>
        </w:tc>
      </w:tr>
      <w:tr w:rsidR="000D277D" w:rsidRPr="0023459D" w14:paraId="0EAC7057" w14:textId="77777777" w:rsidTr="000D277D">
        <w:trPr>
          <w:trHeight w:val="1682"/>
        </w:trPr>
        <w:tc>
          <w:tcPr>
            <w:tcW w:w="4590" w:type="dxa"/>
          </w:tcPr>
          <w:p w14:paraId="6F0A8B1D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Sex</w:t>
            </w:r>
          </w:p>
          <w:p w14:paraId="0287CBAE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E9D744E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Male</w:t>
            </w:r>
          </w:p>
          <w:p w14:paraId="6983A09D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E68F0B8" w14:textId="558F2403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14:paraId="460C214B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A661249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2 (67.4%)</w:t>
            </w:r>
          </w:p>
          <w:p w14:paraId="18D864C5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0 (32.6%)</w:t>
            </w:r>
          </w:p>
          <w:p w14:paraId="6AE77917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</w:tcPr>
          <w:p w14:paraId="409EA2C6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20D74B2A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 (58.7%)</w:t>
            </w:r>
          </w:p>
          <w:p w14:paraId="4D1D54AD" w14:textId="7E6B5DCD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 (41.3%)</w:t>
            </w:r>
          </w:p>
        </w:tc>
        <w:tc>
          <w:tcPr>
            <w:tcW w:w="2430" w:type="dxa"/>
          </w:tcPr>
          <w:p w14:paraId="77FA6F9D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D98DAD6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2 (60.8%)</w:t>
            </w:r>
          </w:p>
          <w:p w14:paraId="79464B48" w14:textId="4C1026DF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0 (39.2%)</w:t>
            </w:r>
          </w:p>
        </w:tc>
        <w:tc>
          <w:tcPr>
            <w:tcW w:w="2340" w:type="dxa"/>
          </w:tcPr>
          <w:p w14:paraId="22B01EC4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999124E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9 (39.6%)</w:t>
            </w:r>
          </w:p>
          <w:p w14:paraId="18C31294" w14:textId="606010A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 (60.4%)</w:t>
            </w:r>
          </w:p>
        </w:tc>
      </w:tr>
      <w:tr w:rsidR="000D277D" w:rsidRPr="0023459D" w14:paraId="56AB77C2" w14:textId="77777777" w:rsidTr="000D277D">
        <w:trPr>
          <w:trHeight w:val="1583"/>
        </w:trPr>
        <w:tc>
          <w:tcPr>
            <w:tcW w:w="4590" w:type="dxa"/>
          </w:tcPr>
          <w:p w14:paraId="2E6E543A" w14:textId="19EF2509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TNM stage*</w:t>
            </w:r>
          </w:p>
          <w:p w14:paraId="066C88FD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A559001" w14:textId="671D01FB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1 &amp; 2</w:t>
            </w:r>
          </w:p>
          <w:p w14:paraId="5EE1D6CB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2C047134" w14:textId="0C36425D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3 &amp; 4</w:t>
            </w:r>
          </w:p>
        </w:tc>
        <w:tc>
          <w:tcPr>
            <w:tcW w:w="2340" w:type="dxa"/>
          </w:tcPr>
          <w:p w14:paraId="3FACE6BF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4D53C18A" w14:textId="28F6AC4F" w:rsidR="000D277D" w:rsidRPr="0023459D" w:rsidRDefault="00FD6069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8</w:t>
            </w:r>
            <w:r w:rsidR="000D277D"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7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.9</w:t>
            </w:r>
            <w:r w:rsidR="000D277D"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%)</w:t>
            </w:r>
          </w:p>
          <w:p w14:paraId="4177A059" w14:textId="32B5576D" w:rsidR="000D277D" w:rsidRPr="0023459D" w:rsidRDefault="00FD6069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4</w:t>
            </w:r>
            <w:r w:rsidR="000D277D"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6.1</w:t>
            </w:r>
            <w:r w:rsidR="000D277D"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%)</w:t>
            </w:r>
          </w:p>
        </w:tc>
        <w:tc>
          <w:tcPr>
            <w:tcW w:w="2340" w:type="dxa"/>
          </w:tcPr>
          <w:p w14:paraId="19DC0508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0ACF3E71" w14:textId="62902CFD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  <w:p w14:paraId="254F429C" w14:textId="5D4747A6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</w:tc>
        <w:tc>
          <w:tcPr>
            <w:tcW w:w="2430" w:type="dxa"/>
          </w:tcPr>
          <w:p w14:paraId="03F18FF9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5FA5925C" w14:textId="69A63F23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9 (67.6%)</w:t>
            </w:r>
          </w:p>
          <w:p w14:paraId="6CBB3110" w14:textId="5A62A55F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 (32.4%)</w:t>
            </w:r>
          </w:p>
        </w:tc>
        <w:tc>
          <w:tcPr>
            <w:tcW w:w="2340" w:type="dxa"/>
          </w:tcPr>
          <w:p w14:paraId="2687C7AF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CBB33D4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  <w:p w14:paraId="64561D35" w14:textId="0AABEB6A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</w:tc>
      </w:tr>
      <w:tr w:rsidR="000D277D" w:rsidRPr="0023459D" w14:paraId="3ED0757C" w14:textId="77777777" w:rsidTr="000D277D">
        <w:trPr>
          <w:trHeight w:val="557"/>
        </w:trPr>
        <w:tc>
          <w:tcPr>
            <w:tcW w:w="4590" w:type="dxa"/>
          </w:tcPr>
          <w:p w14:paraId="3967CF37" w14:textId="66CF46E9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Lauren’s classification</w:t>
            </w:r>
          </w:p>
          <w:p w14:paraId="38E0399A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BB8E48A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Diffuse</w:t>
            </w:r>
          </w:p>
          <w:p w14:paraId="1178EAAA" w14:textId="7777777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1F1E810" w14:textId="5F245FB7" w:rsidR="000D277D" w:rsidRPr="0023459D" w:rsidRDefault="000D277D" w:rsidP="000D277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</w:rPr>
              <w:t>Intestinal</w:t>
            </w:r>
          </w:p>
        </w:tc>
        <w:tc>
          <w:tcPr>
            <w:tcW w:w="2340" w:type="dxa"/>
          </w:tcPr>
          <w:p w14:paraId="05C707DA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16809AAC" w14:textId="6B3697A2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5 (48.9%)</w:t>
            </w:r>
          </w:p>
          <w:p w14:paraId="38604C89" w14:textId="5D829111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7 (51.1%)</w:t>
            </w:r>
          </w:p>
        </w:tc>
        <w:tc>
          <w:tcPr>
            <w:tcW w:w="2340" w:type="dxa"/>
          </w:tcPr>
          <w:p w14:paraId="0A12CF01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30645771" w14:textId="77AA7D2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  <w:p w14:paraId="6164E961" w14:textId="7F2CE06C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</w:tc>
        <w:tc>
          <w:tcPr>
            <w:tcW w:w="2430" w:type="dxa"/>
          </w:tcPr>
          <w:p w14:paraId="35AD0370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45488590" w14:textId="39A564D9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9 (48%)</w:t>
            </w:r>
          </w:p>
          <w:p w14:paraId="775A1543" w14:textId="37B50ECB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3 (52%)</w:t>
            </w:r>
          </w:p>
        </w:tc>
        <w:tc>
          <w:tcPr>
            <w:tcW w:w="2340" w:type="dxa"/>
          </w:tcPr>
          <w:p w14:paraId="1A644A4D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  <w:p w14:paraId="74982DE0" w14:textId="77777777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  <w:p w14:paraId="55EEA22D" w14:textId="256AA7D8" w:rsidR="000D277D" w:rsidRPr="0023459D" w:rsidRDefault="000D277D" w:rsidP="000D277D">
            <w:pPr>
              <w:wordWrap/>
              <w:snapToGrid w:val="0"/>
              <w:spacing w:line="48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23459D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. A</w:t>
            </w:r>
          </w:p>
        </w:tc>
      </w:tr>
    </w:tbl>
    <w:p w14:paraId="7116625B" w14:textId="4BDB96A5" w:rsidR="000670B5" w:rsidRDefault="000670B5">
      <w:pPr>
        <w:rPr>
          <w:rFonts w:asciiTheme="minorHAnsi" w:hAnsiTheme="minorHAnsi" w:cstheme="minorHAnsi"/>
          <w:sz w:val="24"/>
          <w:szCs w:val="24"/>
        </w:rPr>
      </w:pPr>
      <w:r w:rsidRPr="0023459D">
        <w:rPr>
          <w:rFonts w:asciiTheme="minorHAnsi" w:hAnsiTheme="minorHAnsi" w:cstheme="minorHAnsi"/>
          <w:sz w:val="24"/>
          <w:szCs w:val="24"/>
        </w:rPr>
        <w:t>*TNM stage was based on AJCC 7</w:t>
      </w:r>
      <w:r w:rsidRPr="0023459D">
        <w:rPr>
          <w:rFonts w:asciiTheme="minorHAnsi" w:hAnsiTheme="minorHAnsi" w:cstheme="minorHAnsi"/>
          <w:sz w:val="24"/>
          <w:szCs w:val="24"/>
          <w:vertAlign w:val="superscript"/>
        </w:rPr>
        <w:t>th</w:t>
      </w:r>
      <w:r w:rsidRPr="0023459D">
        <w:rPr>
          <w:rFonts w:asciiTheme="minorHAnsi" w:hAnsiTheme="minorHAnsi" w:cstheme="minorHAnsi"/>
          <w:sz w:val="24"/>
          <w:szCs w:val="24"/>
        </w:rPr>
        <w:t xml:space="preserve"> editio</w:t>
      </w:r>
      <w:r w:rsidR="00075905" w:rsidRPr="0023459D">
        <w:rPr>
          <w:rFonts w:asciiTheme="minorHAnsi" w:hAnsiTheme="minorHAnsi" w:cstheme="minorHAnsi"/>
          <w:sz w:val="24"/>
          <w:szCs w:val="24"/>
        </w:rPr>
        <w:t>n</w:t>
      </w:r>
    </w:p>
    <w:tbl>
      <w:tblPr>
        <w:tblStyle w:val="GridTableLight"/>
        <w:tblpPr w:leftFromText="180" w:rightFromText="180" w:vertAnchor="page" w:horzAnchor="margin" w:tblpY="2026"/>
        <w:tblW w:w="12841" w:type="dxa"/>
        <w:tblLook w:val="04A0" w:firstRow="1" w:lastRow="0" w:firstColumn="1" w:lastColumn="0" w:noHBand="0" w:noVBand="1"/>
      </w:tblPr>
      <w:tblGrid>
        <w:gridCol w:w="2401"/>
        <w:gridCol w:w="5233"/>
        <w:gridCol w:w="5207"/>
      </w:tblGrid>
      <w:tr w:rsidR="003A0332" w:rsidRPr="0038613C" w14:paraId="65769395" w14:textId="77777777" w:rsidTr="006768C6">
        <w:trPr>
          <w:trHeight w:val="414"/>
        </w:trPr>
        <w:tc>
          <w:tcPr>
            <w:tcW w:w="2401" w:type="dxa"/>
            <w:hideMark/>
          </w:tcPr>
          <w:p w14:paraId="52C12784" w14:textId="77777777" w:rsidR="003A0332" w:rsidRPr="00396B43" w:rsidRDefault="003A0332" w:rsidP="0023459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96B4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lastRenderedPageBreak/>
              <w:t>circRNA</w:t>
            </w:r>
            <w:proofErr w:type="spellEnd"/>
            <w:r w:rsidRPr="00396B43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5233" w:type="dxa"/>
            <w:hideMark/>
          </w:tcPr>
          <w:p w14:paraId="5715D2B6" w14:textId="528EADB0" w:rsidR="003A0332" w:rsidRPr="0038613C" w:rsidRDefault="00A12E29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eft</w:t>
            </w:r>
            <w:r w:rsidR="003A033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Primer </w:t>
            </w:r>
          </w:p>
        </w:tc>
        <w:tc>
          <w:tcPr>
            <w:tcW w:w="5207" w:type="dxa"/>
            <w:hideMark/>
          </w:tcPr>
          <w:p w14:paraId="7B416F33" w14:textId="0CB5F26E" w:rsidR="003A0332" w:rsidRPr="0038613C" w:rsidRDefault="003A0332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="00A12E2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ght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38613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3A0332" w:rsidRPr="0038613C" w14:paraId="2550A211" w14:textId="77777777" w:rsidTr="006768C6">
        <w:trPr>
          <w:trHeight w:val="322"/>
        </w:trPr>
        <w:tc>
          <w:tcPr>
            <w:tcW w:w="2401" w:type="dxa"/>
            <w:hideMark/>
          </w:tcPr>
          <w:p w14:paraId="30ACF410" w14:textId="77777777" w:rsidR="003A0332" w:rsidRPr="00396B43" w:rsidRDefault="003A0332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45602</w:t>
            </w:r>
          </w:p>
        </w:tc>
        <w:tc>
          <w:tcPr>
            <w:tcW w:w="5233" w:type="dxa"/>
            <w:hideMark/>
          </w:tcPr>
          <w:p w14:paraId="761BDC61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AGGGAAGACTTGGAGTCA</w:t>
            </w:r>
          </w:p>
        </w:tc>
        <w:tc>
          <w:tcPr>
            <w:tcW w:w="5207" w:type="dxa"/>
            <w:hideMark/>
          </w:tcPr>
          <w:p w14:paraId="25E27BE3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CATTTTGTTCTTCCTCA</w:t>
            </w:r>
          </w:p>
        </w:tc>
      </w:tr>
      <w:tr w:rsidR="003A0332" w:rsidRPr="0038613C" w14:paraId="136F2E26" w14:textId="77777777" w:rsidTr="006768C6">
        <w:trPr>
          <w:trHeight w:val="55"/>
        </w:trPr>
        <w:tc>
          <w:tcPr>
            <w:tcW w:w="2401" w:type="dxa"/>
            <w:hideMark/>
          </w:tcPr>
          <w:p w14:paraId="35DEF7B4" w14:textId="77777777" w:rsidR="003A0332" w:rsidRPr="00396B43" w:rsidRDefault="003A0332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55521</w:t>
            </w:r>
          </w:p>
        </w:tc>
        <w:tc>
          <w:tcPr>
            <w:tcW w:w="5233" w:type="dxa"/>
            <w:hideMark/>
          </w:tcPr>
          <w:p w14:paraId="45D17DBF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CAAGAGAAAGACCGTGA</w:t>
            </w:r>
          </w:p>
        </w:tc>
        <w:tc>
          <w:tcPr>
            <w:tcW w:w="5207" w:type="dxa"/>
            <w:hideMark/>
          </w:tcPr>
          <w:p w14:paraId="10D1DB8F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AGTGGACAATGCAGAAA</w:t>
            </w:r>
          </w:p>
        </w:tc>
      </w:tr>
      <w:tr w:rsidR="003A0332" w:rsidRPr="0038613C" w14:paraId="4E848402" w14:textId="77777777" w:rsidTr="006768C6">
        <w:trPr>
          <w:trHeight w:val="55"/>
        </w:trPr>
        <w:tc>
          <w:tcPr>
            <w:tcW w:w="2401" w:type="dxa"/>
            <w:hideMark/>
          </w:tcPr>
          <w:p w14:paraId="2B4A14B0" w14:textId="77777777" w:rsidR="003A0332" w:rsidRPr="00396B43" w:rsidRDefault="003A0332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34398</w:t>
            </w:r>
          </w:p>
        </w:tc>
        <w:tc>
          <w:tcPr>
            <w:tcW w:w="5233" w:type="dxa"/>
            <w:hideMark/>
          </w:tcPr>
          <w:p w14:paraId="54087635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CCAATGAGGTGGACTATG</w:t>
            </w:r>
          </w:p>
        </w:tc>
        <w:tc>
          <w:tcPr>
            <w:tcW w:w="5207" w:type="dxa"/>
            <w:hideMark/>
          </w:tcPr>
          <w:p w14:paraId="63ABBA06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TGGGAGAAGATGCTCAG</w:t>
            </w:r>
          </w:p>
        </w:tc>
      </w:tr>
      <w:tr w:rsidR="003A0332" w:rsidRPr="0038613C" w14:paraId="475449DB" w14:textId="77777777" w:rsidTr="006768C6">
        <w:trPr>
          <w:trHeight w:val="55"/>
        </w:trPr>
        <w:tc>
          <w:tcPr>
            <w:tcW w:w="2401" w:type="dxa"/>
            <w:hideMark/>
          </w:tcPr>
          <w:p w14:paraId="7A853FFA" w14:textId="77777777" w:rsidR="003A0332" w:rsidRPr="00396B43" w:rsidRDefault="003A0332" w:rsidP="0023459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52001</w:t>
            </w:r>
          </w:p>
        </w:tc>
        <w:tc>
          <w:tcPr>
            <w:tcW w:w="5233" w:type="dxa"/>
            <w:hideMark/>
          </w:tcPr>
          <w:p w14:paraId="64F460C4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CGTGTACGCAGTGACC</w:t>
            </w:r>
          </w:p>
        </w:tc>
        <w:tc>
          <w:tcPr>
            <w:tcW w:w="5207" w:type="dxa"/>
            <w:hideMark/>
          </w:tcPr>
          <w:p w14:paraId="0E311E4A" w14:textId="7777777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CTCCACAATGGCTTCTG</w:t>
            </w:r>
          </w:p>
        </w:tc>
      </w:tr>
      <w:tr w:rsidR="003A0332" w:rsidRPr="0038613C" w14:paraId="40C4A335" w14:textId="77777777" w:rsidTr="006768C6">
        <w:trPr>
          <w:trHeight w:val="55"/>
        </w:trPr>
        <w:tc>
          <w:tcPr>
            <w:tcW w:w="2401" w:type="dxa"/>
          </w:tcPr>
          <w:p w14:paraId="5EC77FC5" w14:textId="01376AF9" w:rsidR="003A0332" w:rsidRPr="00396B43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6089</w:t>
            </w:r>
          </w:p>
        </w:tc>
        <w:tc>
          <w:tcPr>
            <w:tcW w:w="5233" w:type="dxa"/>
          </w:tcPr>
          <w:p w14:paraId="267D8C99" w14:textId="460F845C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CTGGGGGTTCATTATTCC</w:t>
            </w:r>
          </w:p>
        </w:tc>
        <w:tc>
          <w:tcPr>
            <w:tcW w:w="5207" w:type="dxa"/>
          </w:tcPr>
          <w:p w14:paraId="39878FDE" w14:textId="5C559636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TCAGGGTTGGTCTTCAC</w:t>
            </w:r>
          </w:p>
        </w:tc>
      </w:tr>
      <w:tr w:rsidR="003A0332" w:rsidRPr="0038613C" w14:paraId="657EDE5B" w14:textId="77777777" w:rsidTr="006768C6">
        <w:trPr>
          <w:trHeight w:val="55"/>
        </w:trPr>
        <w:tc>
          <w:tcPr>
            <w:tcW w:w="2401" w:type="dxa"/>
          </w:tcPr>
          <w:p w14:paraId="68839C55" w14:textId="4F1821E8" w:rsidR="003A0332" w:rsidRPr="00396B43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1013</w:t>
            </w:r>
          </w:p>
        </w:tc>
        <w:tc>
          <w:tcPr>
            <w:tcW w:w="5233" w:type="dxa"/>
          </w:tcPr>
          <w:p w14:paraId="1C116231" w14:textId="02B77903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3D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TCAACGGCGAATGACTGA</w:t>
            </w:r>
          </w:p>
        </w:tc>
        <w:tc>
          <w:tcPr>
            <w:tcW w:w="5207" w:type="dxa"/>
          </w:tcPr>
          <w:p w14:paraId="61F0A832" w14:textId="557B40C2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3D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AAGAATCGCTGGAACCCA</w:t>
            </w:r>
          </w:p>
        </w:tc>
      </w:tr>
      <w:tr w:rsidR="003A0332" w:rsidRPr="0038613C" w14:paraId="579DFF30" w14:textId="77777777" w:rsidTr="006768C6">
        <w:trPr>
          <w:trHeight w:val="55"/>
        </w:trPr>
        <w:tc>
          <w:tcPr>
            <w:tcW w:w="2401" w:type="dxa"/>
          </w:tcPr>
          <w:p w14:paraId="1791FD3C" w14:textId="16C73975" w:rsidR="003A0332" w:rsidRPr="00396B43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7380</w:t>
            </w:r>
          </w:p>
        </w:tc>
        <w:tc>
          <w:tcPr>
            <w:tcW w:w="5233" w:type="dxa"/>
          </w:tcPr>
          <w:p w14:paraId="56ACA044" w14:textId="70E992D1" w:rsidR="003A0332" w:rsidRPr="006768C6" w:rsidRDefault="003A0332" w:rsidP="006768C6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83D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CATGATCCCACCACTGC</w:t>
            </w:r>
          </w:p>
        </w:tc>
        <w:tc>
          <w:tcPr>
            <w:tcW w:w="5207" w:type="dxa"/>
          </w:tcPr>
          <w:p w14:paraId="378D36C2" w14:textId="1F5B3D33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3D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TGTGGCGATTTTCTCAAGA</w:t>
            </w:r>
          </w:p>
        </w:tc>
      </w:tr>
      <w:tr w:rsidR="003A0332" w:rsidRPr="0038613C" w14:paraId="3E142C59" w14:textId="77777777" w:rsidTr="006768C6">
        <w:trPr>
          <w:trHeight w:val="55"/>
        </w:trPr>
        <w:tc>
          <w:tcPr>
            <w:tcW w:w="2401" w:type="dxa"/>
          </w:tcPr>
          <w:p w14:paraId="59EE83DB" w14:textId="3BE17159" w:rsidR="003A0332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4339</w:t>
            </w:r>
          </w:p>
        </w:tc>
        <w:tc>
          <w:tcPr>
            <w:tcW w:w="5233" w:type="dxa"/>
          </w:tcPr>
          <w:p w14:paraId="2E4561B8" w14:textId="2184EBB3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3D2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GCTACCTCAGGTCCACAG</w:t>
            </w:r>
          </w:p>
        </w:tc>
        <w:tc>
          <w:tcPr>
            <w:tcW w:w="5207" w:type="dxa"/>
          </w:tcPr>
          <w:p w14:paraId="36C29EAB" w14:textId="3CB81369" w:rsidR="003A0332" w:rsidRPr="0038613C" w:rsidRDefault="003A0332" w:rsidP="006768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8038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AATATCAGGCTCGGAGAA</w:t>
            </w:r>
          </w:p>
        </w:tc>
      </w:tr>
      <w:tr w:rsidR="003A0332" w:rsidRPr="0038613C" w14:paraId="160FFCDA" w14:textId="77777777" w:rsidTr="006768C6">
        <w:trPr>
          <w:trHeight w:val="55"/>
        </w:trPr>
        <w:tc>
          <w:tcPr>
            <w:tcW w:w="2401" w:type="dxa"/>
          </w:tcPr>
          <w:p w14:paraId="63381D26" w14:textId="74AB165D" w:rsidR="003A0332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8768</w:t>
            </w:r>
          </w:p>
        </w:tc>
        <w:tc>
          <w:tcPr>
            <w:tcW w:w="5233" w:type="dxa"/>
          </w:tcPr>
          <w:p w14:paraId="7AC32739" w14:textId="6285D0FD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GAATGCAGGCTTTAATGA</w:t>
            </w:r>
          </w:p>
        </w:tc>
        <w:tc>
          <w:tcPr>
            <w:tcW w:w="5207" w:type="dxa"/>
          </w:tcPr>
          <w:p w14:paraId="2BC4AF8B" w14:textId="61DA5801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TCAGGGTTGGTCTTCAC</w:t>
            </w:r>
          </w:p>
        </w:tc>
      </w:tr>
      <w:tr w:rsidR="003A0332" w:rsidRPr="0038613C" w14:paraId="5D235C8F" w14:textId="77777777" w:rsidTr="006768C6">
        <w:trPr>
          <w:trHeight w:val="55"/>
        </w:trPr>
        <w:tc>
          <w:tcPr>
            <w:tcW w:w="2401" w:type="dxa"/>
          </w:tcPr>
          <w:p w14:paraId="5870E55C" w14:textId="5779D2DE" w:rsidR="003A0332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6B4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_circ_0002019</w:t>
            </w:r>
          </w:p>
        </w:tc>
        <w:tc>
          <w:tcPr>
            <w:tcW w:w="5233" w:type="dxa"/>
          </w:tcPr>
          <w:p w14:paraId="7E1BD59B" w14:textId="10D7DF27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CTGGCTTCAGAAAAGGATG</w:t>
            </w:r>
          </w:p>
        </w:tc>
        <w:tc>
          <w:tcPr>
            <w:tcW w:w="5207" w:type="dxa"/>
          </w:tcPr>
          <w:p w14:paraId="0CDE9DB0" w14:textId="2082CF65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8613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GAAAAGAGGGAGAGCTGGA</w:t>
            </w:r>
          </w:p>
        </w:tc>
      </w:tr>
      <w:tr w:rsidR="003A0332" w:rsidRPr="0038613C" w14:paraId="36B9ACD2" w14:textId="77777777" w:rsidTr="006768C6">
        <w:trPr>
          <w:trHeight w:val="55"/>
        </w:trPr>
        <w:tc>
          <w:tcPr>
            <w:tcW w:w="2401" w:type="dxa"/>
          </w:tcPr>
          <w:p w14:paraId="39D0B480" w14:textId="0762F1A5" w:rsidR="003A0332" w:rsidRPr="00396B43" w:rsidRDefault="003A0332" w:rsidP="00C83D2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ß-actin</w:t>
            </w:r>
          </w:p>
        </w:tc>
        <w:tc>
          <w:tcPr>
            <w:tcW w:w="5233" w:type="dxa"/>
          </w:tcPr>
          <w:p w14:paraId="16A964C6" w14:textId="2F3A185C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04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CCCACACTGTGCCCATCTACGA</w:t>
            </w:r>
          </w:p>
        </w:tc>
        <w:tc>
          <w:tcPr>
            <w:tcW w:w="5207" w:type="dxa"/>
          </w:tcPr>
          <w:p w14:paraId="7B8BC456" w14:textId="58FA0A28" w:rsidR="003A0332" w:rsidRPr="0038613C" w:rsidRDefault="003A0332" w:rsidP="006768C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045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GCGGAACCGCTCATTGCCAATGG</w:t>
            </w:r>
          </w:p>
        </w:tc>
      </w:tr>
    </w:tbl>
    <w:p w14:paraId="5AECAD46" w14:textId="1A5CDE93" w:rsidR="0023459D" w:rsidRPr="003A0332" w:rsidRDefault="0023459D">
      <w:pPr>
        <w:rPr>
          <w:rFonts w:asciiTheme="minorHAnsi" w:hAnsiTheme="minorHAnsi" w:cstheme="minorHAnsi"/>
          <w:sz w:val="24"/>
          <w:szCs w:val="24"/>
        </w:rPr>
      </w:pPr>
      <w:r w:rsidRPr="00D8038B">
        <w:rPr>
          <w:rFonts w:asciiTheme="minorHAnsi" w:hAnsiTheme="minorHAnsi" w:cstheme="minorHAnsi"/>
          <w:b/>
          <w:bCs/>
          <w:sz w:val="24"/>
          <w:szCs w:val="24"/>
        </w:rPr>
        <w:t>Supplementary Table 3</w:t>
      </w:r>
      <w:r w:rsidR="00C83D20" w:rsidRPr="00D8038B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bookmarkStart w:id="4" w:name="_Hlk82432341"/>
      <w:r w:rsidR="00C83D20" w:rsidRPr="003A0332">
        <w:rPr>
          <w:rFonts w:asciiTheme="minorHAnsi" w:hAnsiTheme="minorHAnsi" w:cstheme="minorHAnsi"/>
          <w:sz w:val="24"/>
          <w:szCs w:val="24"/>
        </w:rPr>
        <w:t xml:space="preserve">List of divergent primers designed against candidate </w:t>
      </w:r>
      <w:proofErr w:type="spellStart"/>
      <w:r w:rsidR="00C83D20" w:rsidRPr="003A0332">
        <w:rPr>
          <w:rFonts w:asciiTheme="minorHAnsi" w:hAnsiTheme="minorHAnsi" w:cstheme="minorHAnsi"/>
          <w:sz w:val="24"/>
          <w:szCs w:val="24"/>
        </w:rPr>
        <w:t>circRNAs</w:t>
      </w:r>
      <w:proofErr w:type="spellEnd"/>
      <w:r w:rsidR="00C83D20" w:rsidRPr="003A0332">
        <w:rPr>
          <w:rFonts w:asciiTheme="minorHAnsi" w:hAnsiTheme="minorHAnsi" w:cstheme="minorHAnsi"/>
          <w:sz w:val="24"/>
          <w:szCs w:val="24"/>
        </w:rPr>
        <w:t xml:space="preserve"> in this study.</w:t>
      </w:r>
      <w:bookmarkEnd w:id="4"/>
    </w:p>
    <w:p w14:paraId="77D35BEE" w14:textId="027AB1F3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8096DC0" w14:textId="5CC43A9D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6F097E09" w14:textId="5A3519C7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422AC088" w14:textId="7D29080E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A26FB72" w14:textId="1EC3E9B1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ab/>
      </w:r>
    </w:p>
    <w:p w14:paraId="5CE8FF5E" w14:textId="7199B1B5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3043508F" w14:textId="217655B1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53C235AD" w14:textId="5C920789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6937FCDE" w14:textId="23ECB248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4A8041A2" w14:textId="3562B6A6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2705CD22" w14:textId="249B4820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742AC4FF" w14:textId="27D44E85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16D4FCBE" w14:textId="03F0AFE3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4398470B" w14:textId="43EA57F3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103CCEC9" w14:textId="07D5AFC4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2BC4B544" w14:textId="346ABAFC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7D9421BF" w14:textId="36DF922D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39F79081" w14:textId="696F7BA1" w:rsid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1112AD86" w14:textId="5715F02D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  <w:r w:rsidRPr="003A0332">
        <w:rPr>
          <w:rFonts w:asciiTheme="minorHAnsi" w:hAnsiTheme="minorHAnsi" w:cstheme="minorHAnsi"/>
          <w:b/>
          <w:bCs/>
          <w:sz w:val="24"/>
          <w:szCs w:val="24"/>
        </w:rPr>
        <w:t>Supplementary Table 4</w:t>
      </w:r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3A0332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3A0332">
        <w:rPr>
          <w:rFonts w:asciiTheme="minorHAnsi" w:hAnsiTheme="minorHAnsi" w:cstheme="minorHAnsi"/>
          <w:sz w:val="24"/>
          <w:szCs w:val="24"/>
        </w:rPr>
        <w:t xml:space="preserve">Summary of diagnostic performance of individual </w:t>
      </w:r>
      <w:proofErr w:type="spellStart"/>
      <w:r w:rsidRPr="003A0332">
        <w:rPr>
          <w:rFonts w:asciiTheme="minorHAnsi" w:hAnsiTheme="minorHAnsi" w:cstheme="minorHAnsi"/>
          <w:sz w:val="24"/>
          <w:szCs w:val="24"/>
        </w:rPr>
        <w:t>circRNAs</w:t>
      </w:r>
      <w:proofErr w:type="spellEnd"/>
      <w:r w:rsidRPr="003A0332">
        <w:rPr>
          <w:rFonts w:asciiTheme="minorHAnsi" w:hAnsiTheme="minorHAnsi" w:cstheme="minorHAnsi"/>
          <w:sz w:val="24"/>
          <w:szCs w:val="24"/>
        </w:rPr>
        <w:t xml:space="preserve"> in </w:t>
      </w:r>
      <w:r w:rsidR="00E55FA2">
        <w:rPr>
          <w:rFonts w:asciiTheme="minorHAnsi" w:hAnsiTheme="minorHAnsi" w:cstheme="minorHAnsi"/>
          <w:sz w:val="24"/>
          <w:szCs w:val="24"/>
        </w:rPr>
        <w:t xml:space="preserve">pilot </w:t>
      </w:r>
      <w:r w:rsidRPr="003A0332">
        <w:rPr>
          <w:rFonts w:asciiTheme="minorHAnsi" w:hAnsiTheme="minorHAnsi" w:cstheme="minorHAnsi"/>
          <w:sz w:val="24"/>
          <w:szCs w:val="24"/>
        </w:rPr>
        <w:t>tissue validation cohort.</w:t>
      </w:r>
    </w:p>
    <w:p w14:paraId="2C76B36D" w14:textId="77777777" w:rsidR="003A0332" w:rsidRDefault="003A0332" w:rsidP="003A0332"/>
    <w:tbl>
      <w:tblPr>
        <w:tblpPr w:leftFromText="180" w:rightFromText="180" w:vertAnchor="text" w:horzAnchor="margin" w:tblpY="53"/>
        <w:tblW w:w="134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1897"/>
        <w:gridCol w:w="1897"/>
        <w:gridCol w:w="1897"/>
        <w:gridCol w:w="1897"/>
        <w:gridCol w:w="1897"/>
        <w:gridCol w:w="1897"/>
      </w:tblGrid>
      <w:tr w:rsidR="003A0332" w:rsidRPr="006768C6" w14:paraId="4226C584" w14:textId="77777777" w:rsidTr="006768C6">
        <w:trPr>
          <w:trHeight w:val="409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ACDE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A5CD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AUC (CI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8B8E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Accuracy (CI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978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Precision (CI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36A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Sensitivity (CI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C27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Specificity (CI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3DBF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NPV (CI)</w:t>
            </w:r>
          </w:p>
        </w:tc>
      </w:tr>
      <w:tr w:rsidR="003A0332" w:rsidRPr="006768C6" w14:paraId="604C85C0" w14:textId="77777777" w:rsidTr="006768C6">
        <w:trPr>
          <w:trHeight w:val="409"/>
        </w:trPr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3FD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55521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90E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2 (0.71-0.94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463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8-0.89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54D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7-0.92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D5A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4-0.93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88A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1-0.93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88F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7-0.92)</w:t>
            </w:r>
          </w:p>
        </w:tc>
      </w:tr>
      <w:tr w:rsidR="003A0332" w:rsidRPr="006768C6" w14:paraId="2F20ECBC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72B40EC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3439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A80E6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2 (0.71-0.94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A3DA07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0 (0.70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941082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6 (0.66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EE1FA0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9 (0.75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E42048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1 (0.54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5B3D5E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8 (0.74-1.00)</w:t>
            </w:r>
          </w:p>
        </w:tc>
      </w:tr>
      <w:tr w:rsidR="003A0332" w:rsidRPr="006768C6" w14:paraId="40D7DE03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D26B387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101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C2039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7 (0.64-0.9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1128A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7 (0.66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35246E5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6 (0.65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6769510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4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41406E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5 (0.57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851AFF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8 (0.67-0.92)</w:t>
            </w:r>
          </w:p>
        </w:tc>
      </w:tr>
      <w:tr w:rsidR="003A0332" w:rsidRPr="006768C6" w14:paraId="001AF3B2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346CDFA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738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FCDA75E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6 (0.63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F9AB1D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7 (0.66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CA5662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8 (0.66-0.91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04C2F2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5 (0.57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5BA786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1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DA939CB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6 (0.65-0.89)</w:t>
            </w:r>
          </w:p>
        </w:tc>
      </w:tr>
      <w:tr w:rsidR="003A0332" w:rsidRPr="006768C6" w14:paraId="15E68566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2503AA10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433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89FFCB6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8 (0.65-0.91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AE8C4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8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F47BE6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4 (0.64-0.84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5F797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9 (0.75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FC4799E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68 (0.50-0.82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F7A67A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7 (0.73-1.00)</w:t>
            </w:r>
          </w:p>
        </w:tc>
      </w:tr>
      <w:tr w:rsidR="003A0332" w:rsidRPr="006768C6" w14:paraId="07BC78CC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79861E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876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BF108E7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3 (0.72-0.94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EF56EB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4 (0.73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E6366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3 (0.71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AC2271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6 (0.71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562B277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2 (0.68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665500A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6 (0.74-0.96)</w:t>
            </w:r>
          </w:p>
        </w:tc>
      </w:tr>
      <w:tr w:rsidR="003A0332" w:rsidRPr="006768C6" w14:paraId="2A923CEC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6472EE2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4560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26D896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8 (0.78-0.97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54FAF7B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4 (0.73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D0BFC5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8 (0.77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FDC7CC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1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ABE310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9 (0.79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532D7E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1 (0.70-0.93)</w:t>
            </w:r>
          </w:p>
        </w:tc>
      </w:tr>
      <w:tr w:rsidR="003A0332" w:rsidRPr="006768C6" w14:paraId="2AF84F4D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4737E873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608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6DD5EE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1 (0.69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58E25DF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0 (0.70-0.91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94FBC1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7 (0.67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2EED32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6 (0.71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F269BF6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5 (0.57-0.89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3A19B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4 (0.72-0.96)</w:t>
            </w:r>
          </w:p>
        </w:tc>
      </w:tr>
      <w:tr w:rsidR="003A0332" w:rsidRPr="006768C6" w14:paraId="1D65803D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13071910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5200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59375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0 (0.68-0.92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3AD6EE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8-0.88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8493BF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90 (0.77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C24DB95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64 (0.46-0.82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D08AAC2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93 (0.82-1.00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8BC73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2 (0.62-0.84)</w:t>
            </w:r>
          </w:p>
        </w:tc>
      </w:tr>
      <w:tr w:rsidR="003A0332" w:rsidRPr="006768C6" w14:paraId="2B0471A5" w14:textId="77777777" w:rsidTr="006768C6">
        <w:trPr>
          <w:trHeight w:val="409"/>
        </w:trPr>
        <w:tc>
          <w:tcPr>
            <w:tcW w:w="2022" w:type="dxa"/>
            <w:shd w:val="clear" w:color="auto" w:fill="auto"/>
            <w:noWrap/>
            <w:vAlign w:val="center"/>
            <w:hideMark/>
          </w:tcPr>
          <w:p w14:paraId="59F56B0B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hsa_circ_000201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718586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8 (0.79-0.97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C03D48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2 (0.71-0.91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9FD6E4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5 (0.73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A7D5458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79 (0.64-0.93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5197BD4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6 (0.71-0.96)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DB02EE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  <w:t>0.80 (0.70-0.93)</w:t>
            </w:r>
          </w:p>
        </w:tc>
      </w:tr>
    </w:tbl>
    <w:p w14:paraId="60CE38C2" w14:textId="77777777" w:rsidR="003A0332" w:rsidRDefault="003A0332" w:rsidP="003A0332"/>
    <w:p w14:paraId="577A7CCD" w14:textId="77777777" w:rsidR="003A0332" w:rsidRPr="003A0332" w:rsidRDefault="003A0332" w:rsidP="003A0332">
      <w:pPr>
        <w:tabs>
          <w:tab w:val="left" w:pos="2070"/>
        </w:tabs>
        <w:rPr>
          <w:rFonts w:asciiTheme="minorHAnsi" w:hAnsiTheme="minorHAnsi" w:cstheme="minorHAnsi"/>
          <w:sz w:val="24"/>
          <w:szCs w:val="24"/>
        </w:rPr>
      </w:pPr>
    </w:p>
    <w:p w14:paraId="092CCE61" w14:textId="16F60C20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783BD388" w14:textId="2A2EF32E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6633FF67" w14:textId="73DA0E7F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0F6B168D" w14:textId="1A4CCECE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0FA6756D" w14:textId="7FF3A019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4051E68D" w14:textId="660CA100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0D896262" w14:textId="6A8FF3DC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F8B29D9" w14:textId="08D12507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5A86440D" w14:textId="6BED7DA3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10F9CB08" w14:textId="59EEAC46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453E660" w14:textId="26014CC3" w:rsidR="003A0332" w:rsidRDefault="006768C6" w:rsidP="003A0332">
      <w:pPr>
        <w:rPr>
          <w:rFonts w:asciiTheme="minorHAnsi" w:hAnsiTheme="minorHAnsi" w:cstheme="minorHAnsi"/>
          <w:sz w:val="24"/>
          <w:szCs w:val="24"/>
        </w:rPr>
      </w:pPr>
      <w:r w:rsidRPr="003A0332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ry Table 5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3A0332">
        <w:rPr>
          <w:rFonts w:asciiTheme="minorHAnsi" w:hAnsiTheme="minorHAnsi" w:cstheme="minorHAnsi"/>
          <w:sz w:val="24"/>
          <w:szCs w:val="24"/>
        </w:rPr>
        <w:t xml:space="preserve">Summary of diagnostic performance of individual </w:t>
      </w:r>
      <w:proofErr w:type="spellStart"/>
      <w:r w:rsidRPr="003A0332">
        <w:rPr>
          <w:rFonts w:asciiTheme="minorHAnsi" w:hAnsiTheme="minorHAnsi" w:cstheme="minorHAnsi"/>
          <w:sz w:val="24"/>
          <w:szCs w:val="24"/>
        </w:rPr>
        <w:t>circRNAs</w:t>
      </w:r>
      <w:proofErr w:type="spellEnd"/>
      <w:r w:rsidRPr="003A0332">
        <w:rPr>
          <w:rFonts w:asciiTheme="minorHAnsi" w:hAnsiTheme="minorHAnsi" w:cstheme="minorHAnsi"/>
          <w:sz w:val="24"/>
          <w:szCs w:val="24"/>
        </w:rPr>
        <w:t xml:space="preserve"> in serum training cohort.</w:t>
      </w:r>
    </w:p>
    <w:p w14:paraId="203DD92C" w14:textId="7FC127A6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tbl>
      <w:tblPr>
        <w:tblpPr w:leftFromText="180" w:rightFromText="180" w:vertAnchor="page" w:horzAnchor="margin" w:tblpY="2101"/>
        <w:tblW w:w="1246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3"/>
        <w:gridCol w:w="1720"/>
        <w:gridCol w:w="1720"/>
        <w:gridCol w:w="1720"/>
        <w:gridCol w:w="1720"/>
        <w:gridCol w:w="1720"/>
        <w:gridCol w:w="1720"/>
      </w:tblGrid>
      <w:tr w:rsidR="006768C6" w:rsidRPr="003A0332" w14:paraId="5414BB88" w14:textId="77777777" w:rsidTr="006768C6">
        <w:trPr>
          <w:trHeight w:val="392"/>
        </w:trPr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FC04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  <w:proofErr w:type="spellStart"/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9CB5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UC (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AB8B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curacy (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B78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recision (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DB38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nsitivity (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E53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pecificity (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4347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PV (CI)</w:t>
            </w:r>
          </w:p>
        </w:tc>
      </w:tr>
      <w:tr w:rsidR="006768C6" w:rsidRPr="003A0332" w14:paraId="0B5437C8" w14:textId="77777777" w:rsidTr="006768C6">
        <w:trPr>
          <w:trHeight w:val="392"/>
        </w:trPr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27D9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52001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88B3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8 (0.58-0.77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FED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1 (0.53-0.68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405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0 (0.81-0.98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395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7 (0.37-0.57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1F85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 (0.78-0.98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539B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6 (0.40-0.51)</w:t>
            </w:r>
          </w:p>
        </w:tc>
      </w:tr>
      <w:tr w:rsidR="006768C6" w:rsidRPr="003A0332" w14:paraId="01CDA26D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984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01013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6EA1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7 (0.69-0.86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FA3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1 (0.63-0.7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071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8 (0.81-0.95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DC65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5 (0.55-0.75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3E80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3 (0.70-0.93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85BF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4 (0.47-0.62)</w:t>
            </w:r>
          </w:p>
        </w:tc>
      </w:tr>
      <w:tr w:rsidR="006768C6" w:rsidRPr="003A0332" w14:paraId="2FA1A6EE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CD4D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07380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FA2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7 (0.70-0.85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5D9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0 (0.62-0.7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C74BD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0 (0.84-0.97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7A8A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2 (0.52-0.72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A79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7 (0.76-0.96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4E09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3 (0.47-0.61)</w:t>
            </w:r>
          </w:p>
        </w:tc>
      </w:tr>
      <w:tr w:rsidR="006768C6" w:rsidRPr="003A0332" w14:paraId="688A8F7E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DD57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45602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603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1 (0.74-0.89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1E3BD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9 (0.72-0.86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A79F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5 (0.79-0.91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500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4 (0.75-0.90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2C5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0 (0.57-0.83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3A840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8 (0.57-0.79)</w:t>
            </w:r>
          </w:p>
        </w:tc>
      </w:tr>
      <w:tr w:rsidR="006768C6" w:rsidRPr="003A0332" w14:paraId="59CBB970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B25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08768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483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7 (0.69-0.85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3DAD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5 (0.69-0.82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F6C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 (0.75-0.86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1854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4 (0.76-0.90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F9A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9 (0.43-0.72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2D4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4 (0.53-0.76)</w:t>
            </w:r>
          </w:p>
        </w:tc>
      </w:tr>
      <w:tr w:rsidR="006768C6" w:rsidRPr="003A0332" w14:paraId="5A779E55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EF0D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34398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0BF1B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4 (0.55-0.74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528B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9 (0.51-0.67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48E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4 (0.75-0.93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BEC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7 (0.37-0.57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B19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3 (0.72-0.91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74E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 (0.38-0.50)</w:t>
            </w:r>
          </w:p>
        </w:tc>
      </w:tr>
      <w:tr w:rsidR="006768C6" w:rsidRPr="003A0332" w14:paraId="7D6F091B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214D8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06089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686DF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9 (0.60-0.7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10223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6 (0.58-0.73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CC90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7 (0.79-0.94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36D9A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8 (0.47-0.67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09D1E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3 (0.70-0.91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3827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9 (0.43-0.57)</w:t>
            </w:r>
          </w:p>
        </w:tc>
      </w:tr>
      <w:tr w:rsidR="006768C6" w:rsidRPr="003A0332" w14:paraId="17D669DD" w14:textId="77777777" w:rsidTr="006768C6">
        <w:trPr>
          <w:trHeight w:val="392"/>
        </w:trPr>
        <w:tc>
          <w:tcPr>
            <w:tcW w:w="21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D58F5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sz w:val="24"/>
                <w:szCs w:val="24"/>
              </w:rPr>
              <w:t>hsa_circ_0002019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A6421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8 (0.71-0.86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1782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5 (0.68-0.82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2C80B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2 (0.77-0.8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12489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 (0.72-0.8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941C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5 (0.50-0.78)</w:t>
            </w:r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59EB6" w14:textId="77777777" w:rsidR="006768C6" w:rsidRPr="003A0332" w:rsidRDefault="006768C6" w:rsidP="006768C6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332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 (0.52-0.74)</w:t>
            </w:r>
          </w:p>
        </w:tc>
      </w:tr>
    </w:tbl>
    <w:p w14:paraId="301B1420" w14:textId="19DFDD2E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1A66CFD" w14:textId="5A6313F4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DFF0EB8" w14:textId="77777777" w:rsidR="003A0332" w:rsidRDefault="003A0332" w:rsidP="003A0332"/>
    <w:p w14:paraId="7CE475B7" w14:textId="77777777" w:rsidR="003A0332" w:rsidRDefault="003A0332" w:rsidP="003A0332"/>
    <w:p w14:paraId="45799F84" w14:textId="77777777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151AE196" w14:textId="434D03B2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7C939316" w14:textId="447EA183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4906F56E" w14:textId="4F34EF6A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CD19591" w14:textId="4F63B045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E6E23AE" w14:textId="225B912C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DDCF8FC" w14:textId="1148B7A3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DB9A4C2" w14:textId="45F27753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01D8849F" w14:textId="6A647697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B266CDB" w14:textId="7C2ACA8C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10A95785" w14:textId="4B8F4A21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531BB266" w14:textId="6897C7CC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1D8C7A9" w14:textId="14705D1D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5B0D649" w14:textId="5C198390" w:rsidR="003A0332" w:rsidRPr="006768C6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392849C" w14:textId="77777777" w:rsidR="003A0332" w:rsidRPr="006768C6" w:rsidRDefault="003A0332" w:rsidP="003A0332">
      <w:pPr>
        <w:rPr>
          <w:rFonts w:asciiTheme="minorHAnsi" w:hAnsiTheme="minorHAnsi" w:cstheme="minorHAnsi"/>
          <w:sz w:val="24"/>
          <w:szCs w:val="24"/>
        </w:rPr>
      </w:pPr>
      <w:r w:rsidRPr="006768C6">
        <w:rPr>
          <w:rFonts w:asciiTheme="minorHAnsi" w:hAnsiTheme="minorHAnsi" w:cstheme="minorHAnsi"/>
          <w:b/>
          <w:bCs/>
          <w:sz w:val="24"/>
          <w:szCs w:val="24"/>
        </w:rPr>
        <w:t>Supplementary Table 6.</w:t>
      </w:r>
      <w:r w:rsidRPr="006768C6">
        <w:rPr>
          <w:rFonts w:asciiTheme="minorHAnsi" w:hAnsiTheme="minorHAnsi" w:cstheme="minorHAnsi"/>
          <w:sz w:val="24"/>
          <w:szCs w:val="24"/>
        </w:rPr>
        <w:t xml:space="preserve"> Univariate analysis for </w:t>
      </w:r>
      <w:proofErr w:type="spellStart"/>
      <w:r w:rsidRPr="006768C6">
        <w:rPr>
          <w:rFonts w:asciiTheme="minorHAnsi" w:hAnsiTheme="minorHAnsi" w:cstheme="minorHAnsi"/>
          <w:sz w:val="24"/>
          <w:szCs w:val="24"/>
        </w:rPr>
        <w:t>circRNA</w:t>
      </w:r>
      <w:proofErr w:type="spellEnd"/>
      <w:r w:rsidRPr="006768C6">
        <w:rPr>
          <w:rFonts w:asciiTheme="minorHAnsi" w:hAnsiTheme="minorHAnsi" w:cstheme="minorHAnsi"/>
          <w:sz w:val="24"/>
          <w:szCs w:val="24"/>
        </w:rPr>
        <w:t xml:space="preserve"> candidates in serum training cohort.</w:t>
      </w:r>
    </w:p>
    <w:p w14:paraId="59D90B5F" w14:textId="77777777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113"/>
        <w:tblW w:w="9749" w:type="dxa"/>
        <w:tblLook w:val="04A0" w:firstRow="1" w:lastRow="0" w:firstColumn="1" w:lastColumn="0" w:noHBand="0" w:noVBand="1"/>
      </w:tblPr>
      <w:tblGrid>
        <w:gridCol w:w="2334"/>
        <w:gridCol w:w="1188"/>
        <w:gridCol w:w="2546"/>
        <w:gridCol w:w="1252"/>
        <w:gridCol w:w="2429"/>
      </w:tblGrid>
      <w:tr w:rsidR="003A0332" w:rsidRPr="006768C6" w14:paraId="1219978D" w14:textId="77777777" w:rsidTr="003A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36F72417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6768C6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42305674" w14:textId="77777777" w:rsidR="003A0332" w:rsidRPr="006768C6" w:rsidRDefault="003A0332" w:rsidP="003A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546" w:type="dxa"/>
            <w:noWrap/>
            <w:hideMark/>
          </w:tcPr>
          <w:p w14:paraId="537180A6" w14:textId="77777777" w:rsidR="003A0332" w:rsidRPr="006768C6" w:rsidRDefault="003A0332" w:rsidP="003A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52" w:type="dxa"/>
            <w:noWrap/>
            <w:hideMark/>
          </w:tcPr>
          <w:p w14:paraId="44613858" w14:textId="77777777" w:rsidR="003A0332" w:rsidRPr="006768C6" w:rsidRDefault="003A0332" w:rsidP="003A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429" w:type="dxa"/>
            <w:noWrap/>
            <w:hideMark/>
          </w:tcPr>
          <w:p w14:paraId="60BB7237" w14:textId="77777777" w:rsidR="003A0332" w:rsidRPr="006768C6" w:rsidRDefault="003A0332" w:rsidP="003A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A0332" w:rsidRPr="006768C6" w14:paraId="64B352D2" w14:textId="77777777" w:rsidTr="003A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7AD7C174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52001</w:t>
            </w:r>
          </w:p>
        </w:tc>
        <w:tc>
          <w:tcPr>
            <w:tcW w:w="1188" w:type="dxa"/>
            <w:noWrap/>
            <w:hideMark/>
          </w:tcPr>
          <w:p w14:paraId="4225790D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619</w:t>
            </w:r>
          </w:p>
        </w:tc>
        <w:tc>
          <w:tcPr>
            <w:tcW w:w="2546" w:type="dxa"/>
            <w:noWrap/>
            <w:hideMark/>
          </w:tcPr>
          <w:p w14:paraId="32A1AF94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3-2.383</w:t>
            </w:r>
          </w:p>
        </w:tc>
        <w:tc>
          <w:tcPr>
            <w:tcW w:w="1252" w:type="dxa"/>
            <w:noWrap/>
            <w:hideMark/>
          </w:tcPr>
          <w:p w14:paraId="7FD9A205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0" w:type="auto"/>
            <w:noWrap/>
            <w:hideMark/>
          </w:tcPr>
          <w:p w14:paraId="5B29912D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1</w:t>
            </w:r>
          </w:p>
        </w:tc>
      </w:tr>
      <w:tr w:rsidR="003A0332" w:rsidRPr="006768C6" w14:paraId="5C3F45FD" w14:textId="77777777" w:rsidTr="003A033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4E7D3C92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01013</w:t>
            </w:r>
          </w:p>
        </w:tc>
        <w:tc>
          <w:tcPr>
            <w:tcW w:w="1188" w:type="dxa"/>
            <w:noWrap/>
            <w:hideMark/>
          </w:tcPr>
          <w:p w14:paraId="358997AA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309</w:t>
            </w:r>
          </w:p>
        </w:tc>
        <w:tc>
          <w:tcPr>
            <w:tcW w:w="2546" w:type="dxa"/>
            <w:noWrap/>
            <w:hideMark/>
          </w:tcPr>
          <w:p w14:paraId="7A8C1A70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34-5.837</w:t>
            </w:r>
          </w:p>
        </w:tc>
        <w:tc>
          <w:tcPr>
            <w:tcW w:w="1252" w:type="dxa"/>
            <w:noWrap/>
            <w:hideMark/>
          </w:tcPr>
          <w:p w14:paraId="6BDF380A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0" w:type="auto"/>
            <w:noWrap/>
            <w:hideMark/>
          </w:tcPr>
          <w:p w14:paraId="6D75D37D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 0.001</w:t>
            </w:r>
          </w:p>
        </w:tc>
      </w:tr>
      <w:tr w:rsidR="003A0332" w:rsidRPr="006768C6" w14:paraId="6394BDEA" w14:textId="77777777" w:rsidTr="003A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026CE430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07380</w:t>
            </w:r>
          </w:p>
        </w:tc>
        <w:tc>
          <w:tcPr>
            <w:tcW w:w="1188" w:type="dxa"/>
            <w:noWrap/>
            <w:hideMark/>
          </w:tcPr>
          <w:p w14:paraId="267AC0C8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48</w:t>
            </w:r>
          </w:p>
        </w:tc>
        <w:tc>
          <w:tcPr>
            <w:tcW w:w="2546" w:type="dxa"/>
            <w:noWrap/>
            <w:hideMark/>
          </w:tcPr>
          <w:p w14:paraId="4E428D1A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08-3.556</w:t>
            </w:r>
          </w:p>
        </w:tc>
        <w:tc>
          <w:tcPr>
            <w:tcW w:w="1252" w:type="dxa"/>
            <w:noWrap/>
            <w:hideMark/>
          </w:tcPr>
          <w:p w14:paraId="6A2C041F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5A705C2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 0.001</w:t>
            </w:r>
          </w:p>
        </w:tc>
      </w:tr>
      <w:tr w:rsidR="003A0332" w:rsidRPr="006768C6" w14:paraId="7EE93642" w14:textId="77777777" w:rsidTr="003A033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5C469D10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45602</w:t>
            </w:r>
          </w:p>
        </w:tc>
        <w:tc>
          <w:tcPr>
            <w:tcW w:w="1188" w:type="dxa"/>
            <w:noWrap/>
            <w:hideMark/>
          </w:tcPr>
          <w:p w14:paraId="1C044D99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546" w:type="dxa"/>
            <w:noWrap/>
            <w:hideMark/>
          </w:tcPr>
          <w:p w14:paraId="6C21B7CD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47-2.958</w:t>
            </w:r>
          </w:p>
        </w:tc>
        <w:tc>
          <w:tcPr>
            <w:tcW w:w="1252" w:type="dxa"/>
            <w:noWrap/>
            <w:hideMark/>
          </w:tcPr>
          <w:p w14:paraId="64952FC7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0" w:type="auto"/>
            <w:noWrap/>
            <w:hideMark/>
          </w:tcPr>
          <w:p w14:paraId="4A56CC52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77</w:t>
            </w:r>
          </w:p>
        </w:tc>
      </w:tr>
      <w:tr w:rsidR="003A0332" w:rsidRPr="006768C6" w14:paraId="5C73F2E6" w14:textId="77777777" w:rsidTr="003A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53D38553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08768</w:t>
            </w:r>
          </w:p>
        </w:tc>
        <w:tc>
          <w:tcPr>
            <w:tcW w:w="1188" w:type="dxa"/>
            <w:noWrap/>
            <w:hideMark/>
          </w:tcPr>
          <w:p w14:paraId="74AEAB06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578</w:t>
            </w:r>
          </w:p>
        </w:tc>
        <w:tc>
          <w:tcPr>
            <w:tcW w:w="2546" w:type="dxa"/>
            <w:noWrap/>
            <w:hideMark/>
          </w:tcPr>
          <w:p w14:paraId="6BE3F844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684-4.234</w:t>
            </w:r>
          </w:p>
        </w:tc>
        <w:tc>
          <w:tcPr>
            <w:tcW w:w="1252" w:type="dxa"/>
            <w:noWrap/>
            <w:hideMark/>
          </w:tcPr>
          <w:p w14:paraId="23B848E8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0" w:type="auto"/>
            <w:noWrap/>
            <w:hideMark/>
          </w:tcPr>
          <w:p w14:paraId="6FD1BE07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 0.001</w:t>
            </w:r>
          </w:p>
        </w:tc>
      </w:tr>
      <w:tr w:rsidR="003A0332" w:rsidRPr="006768C6" w14:paraId="2EF89125" w14:textId="77777777" w:rsidTr="003A033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673A522B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34398</w:t>
            </w:r>
          </w:p>
        </w:tc>
        <w:tc>
          <w:tcPr>
            <w:tcW w:w="1188" w:type="dxa"/>
            <w:noWrap/>
            <w:hideMark/>
          </w:tcPr>
          <w:p w14:paraId="436F3C0C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358</w:t>
            </w:r>
          </w:p>
        </w:tc>
        <w:tc>
          <w:tcPr>
            <w:tcW w:w="2546" w:type="dxa"/>
            <w:noWrap/>
            <w:hideMark/>
          </w:tcPr>
          <w:p w14:paraId="1D5F7EF0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54-1.952</w:t>
            </w:r>
          </w:p>
        </w:tc>
        <w:tc>
          <w:tcPr>
            <w:tcW w:w="1252" w:type="dxa"/>
            <w:noWrap/>
            <w:hideMark/>
          </w:tcPr>
          <w:p w14:paraId="73958A36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4AE42F54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1</w:t>
            </w:r>
          </w:p>
        </w:tc>
      </w:tr>
      <w:tr w:rsidR="003A0332" w:rsidRPr="006768C6" w14:paraId="6602E88D" w14:textId="77777777" w:rsidTr="003A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10E4F3F0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06089</w:t>
            </w:r>
          </w:p>
        </w:tc>
        <w:tc>
          <w:tcPr>
            <w:tcW w:w="1188" w:type="dxa"/>
            <w:noWrap/>
            <w:hideMark/>
          </w:tcPr>
          <w:p w14:paraId="3A6EFA35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688</w:t>
            </w:r>
          </w:p>
        </w:tc>
        <w:tc>
          <w:tcPr>
            <w:tcW w:w="2546" w:type="dxa"/>
            <w:noWrap/>
            <w:hideMark/>
          </w:tcPr>
          <w:p w14:paraId="4E8189B0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72-2.486</w:t>
            </w:r>
          </w:p>
        </w:tc>
        <w:tc>
          <w:tcPr>
            <w:tcW w:w="1252" w:type="dxa"/>
            <w:noWrap/>
            <w:hideMark/>
          </w:tcPr>
          <w:p w14:paraId="5A8BF4E2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noWrap/>
            <w:hideMark/>
          </w:tcPr>
          <w:p w14:paraId="463E7B09" w14:textId="77777777" w:rsidR="003A0332" w:rsidRPr="006768C6" w:rsidRDefault="003A0332" w:rsidP="003A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3A0332" w:rsidRPr="006768C6" w14:paraId="1B566A44" w14:textId="77777777" w:rsidTr="003A0332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noWrap/>
            <w:hideMark/>
          </w:tcPr>
          <w:p w14:paraId="18A052B9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hsa_circ_0002019</w:t>
            </w:r>
          </w:p>
        </w:tc>
        <w:tc>
          <w:tcPr>
            <w:tcW w:w="1188" w:type="dxa"/>
            <w:noWrap/>
            <w:hideMark/>
          </w:tcPr>
          <w:p w14:paraId="59925374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192</w:t>
            </w:r>
          </w:p>
        </w:tc>
        <w:tc>
          <w:tcPr>
            <w:tcW w:w="2546" w:type="dxa"/>
            <w:noWrap/>
            <w:hideMark/>
          </w:tcPr>
          <w:p w14:paraId="5D987795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048-5.27</w:t>
            </w:r>
          </w:p>
        </w:tc>
        <w:tc>
          <w:tcPr>
            <w:tcW w:w="1252" w:type="dxa"/>
            <w:noWrap/>
            <w:hideMark/>
          </w:tcPr>
          <w:p w14:paraId="3D30854B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0" w:type="auto"/>
            <w:noWrap/>
            <w:hideMark/>
          </w:tcPr>
          <w:p w14:paraId="097652E2" w14:textId="77777777" w:rsidR="003A0332" w:rsidRPr="006768C6" w:rsidRDefault="003A0332" w:rsidP="003A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 0.001</w:t>
            </w:r>
          </w:p>
        </w:tc>
      </w:tr>
    </w:tbl>
    <w:p w14:paraId="16C8459E" w14:textId="1C237DA4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1897BBBF" w14:textId="100A4696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7542A4CE" w14:textId="5D377517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393CAA6" w14:textId="47D20D3C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605282D9" w14:textId="5872A6AE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417157F9" w14:textId="3448C17A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66332CE0" w14:textId="544D791F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B2C7BBE" w14:textId="34940DED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EE71823" w14:textId="7295C4CA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76AB5D8F" w14:textId="2731319C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2548EE7D" w14:textId="79F1E974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5096023F" w14:textId="25E11583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47030846" w14:textId="5A613C6C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5F57D0A7" w14:textId="46EC7334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780C783D" w14:textId="116DC103" w:rsidR="003A0332" w:rsidRP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A924584" w14:textId="18819FFD" w:rsidR="003A0332" w:rsidRDefault="003A0332" w:rsidP="003A0332">
      <w:pPr>
        <w:rPr>
          <w:rFonts w:asciiTheme="minorHAnsi" w:hAnsiTheme="minorHAnsi" w:cstheme="minorHAnsi"/>
          <w:sz w:val="24"/>
          <w:szCs w:val="24"/>
        </w:rPr>
      </w:pPr>
    </w:p>
    <w:p w14:paraId="3FE367E1" w14:textId="49E2AEAC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ab/>
      </w:r>
    </w:p>
    <w:p w14:paraId="1853C9D0" w14:textId="6171F56B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6BE1074C" w14:textId="32E1F15C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0F52EEA" w14:textId="79158E56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4B027672" w14:textId="3886E156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97F65A1" w14:textId="176A8C9C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6DA0FC35" w14:textId="53F87EA7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7F1FC12E" w14:textId="0042ECDD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285842C" w14:textId="772C5410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7AA1EE5B" w14:textId="314225B3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1AD1B9E" w14:textId="79096332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782F7D75" w14:textId="50ECDAED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997A5D1" w14:textId="39C11619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2755DE0" w14:textId="3C28E944" w:rsidR="003A0332" w:rsidRDefault="003A0332" w:rsidP="003A0332">
      <w:r w:rsidRPr="003A0332">
        <w:rPr>
          <w:rFonts w:asciiTheme="minorHAnsi" w:hAnsiTheme="minorHAnsi" w:cstheme="minorHAnsi"/>
          <w:b/>
          <w:bCs/>
          <w:sz w:val="24"/>
          <w:szCs w:val="28"/>
        </w:rPr>
        <w:t>Supplementary Table 7.</w:t>
      </w:r>
      <w:r w:rsidRPr="003A0332">
        <w:rPr>
          <w:sz w:val="24"/>
          <w:szCs w:val="28"/>
        </w:rPr>
        <w:t xml:space="preserve"> </w:t>
      </w:r>
      <w:r w:rsidRPr="003A0332">
        <w:rPr>
          <w:rFonts w:asciiTheme="minorHAnsi" w:hAnsiTheme="minorHAnsi" w:cstheme="minorHAnsi"/>
          <w:sz w:val="24"/>
          <w:szCs w:val="28"/>
        </w:rPr>
        <w:t xml:space="preserve">Summary of diagnostic performance of individual </w:t>
      </w:r>
      <w:proofErr w:type="spellStart"/>
      <w:r w:rsidRPr="003A0332">
        <w:rPr>
          <w:rFonts w:asciiTheme="minorHAnsi" w:hAnsiTheme="minorHAnsi" w:cstheme="minorHAnsi"/>
          <w:sz w:val="24"/>
          <w:szCs w:val="28"/>
        </w:rPr>
        <w:t>circRNAs</w:t>
      </w:r>
      <w:proofErr w:type="spellEnd"/>
      <w:r w:rsidRPr="003A0332">
        <w:rPr>
          <w:rFonts w:asciiTheme="minorHAnsi" w:hAnsiTheme="minorHAnsi" w:cstheme="minorHAnsi"/>
          <w:sz w:val="24"/>
          <w:szCs w:val="28"/>
        </w:rPr>
        <w:t xml:space="preserve"> in serum validation cohort</w:t>
      </w:r>
      <w:r>
        <w:rPr>
          <w:rFonts w:asciiTheme="minorHAnsi" w:hAnsiTheme="minorHAnsi" w:cstheme="minorHAnsi"/>
          <w:sz w:val="24"/>
          <w:szCs w:val="28"/>
        </w:rPr>
        <w:t>.</w:t>
      </w:r>
    </w:p>
    <w:tbl>
      <w:tblPr>
        <w:tblpPr w:leftFromText="180" w:rightFromText="180" w:vertAnchor="text" w:horzAnchor="margin" w:tblpY="206"/>
        <w:tblW w:w="126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767"/>
        <w:gridCol w:w="1767"/>
        <w:gridCol w:w="1767"/>
        <w:gridCol w:w="1767"/>
        <w:gridCol w:w="1767"/>
        <w:gridCol w:w="1767"/>
      </w:tblGrid>
      <w:tr w:rsidR="003A0332" w:rsidRPr="006768C6" w14:paraId="46705E9F" w14:textId="77777777" w:rsidTr="003A0332">
        <w:trPr>
          <w:trHeight w:val="463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2D7D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 </w:t>
            </w:r>
            <w:proofErr w:type="spellStart"/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D800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UC (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2555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ccuracy (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0399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recision (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D6A1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nsitivity (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B45C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pecificity (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E70B" w14:textId="77777777" w:rsidR="003A0332" w:rsidRPr="006768C6" w:rsidRDefault="003A0332" w:rsidP="003A0332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zh-CN"/>
              </w:rPr>
            </w:pPr>
            <w:r w:rsidRPr="006768C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PV (CI)</w:t>
            </w:r>
          </w:p>
        </w:tc>
      </w:tr>
      <w:tr w:rsidR="003A0332" w:rsidRPr="006768C6" w14:paraId="0E6B7DBB" w14:textId="77777777" w:rsidTr="003A0332">
        <w:trPr>
          <w:trHeight w:val="463"/>
        </w:trPr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DA7E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45602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00B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7 (0.68-0.86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70BC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6 (0.69-0.82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8042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9 (0.83-0.95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6B5E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4 (0.65-0.82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FE0C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1 (0.69-0.92)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C071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9 (0.51-0.68)</w:t>
            </w:r>
          </w:p>
        </w:tc>
      </w:tr>
      <w:tr w:rsidR="003A0332" w:rsidRPr="006768C6" w14:paraId="4702332E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4CC317C5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08768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373BA2E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2 (0.53-0.72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9BA59D7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5 (0.58-0.73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D1572EF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6 (0.70-0.82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AE70EE4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2 (0.64-0.80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D333964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2 (0.38-0.67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12D6ED9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46 (0.36-0.57)</w:t>
            </w:r>
          </w:p>
        </w:tc>
      </w:tr>
      <w:tr w:rsidR="003A0332" w:rsidRPr="006768C6" w14:paraId="56F0BC99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A7235F7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06089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4A8D2A42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0 (0.62-0.79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249B048A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4 (0.68-0.80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A09DE73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7 (0.72-0.81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17A7C416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9 (0.83-0.95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1A1A3F76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42 (0.27-0.56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C013F92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5 (0.50-0.79)</w:t>
            </w:r>
          </w:p>
        </w:tc>
      </w:tr>
      <w:tr w:rsidR="003A0332" w:rsidRPr="006768C6" w14:paraId="12A49CF7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6C801D76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52001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9F71695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1 (0.63-0.80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729F604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4 (0.57-0.71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4FCFF7E1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92 (0.85-0.98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8655950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2 (0.42-0.61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3204573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90 (0.81-0.98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815427D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47 (0.42-0.52)</w:t>
            </w:r>
          </w:p>
        </w:tc>
      </w:tr>
      <w:tr w:rsidR="003A0332" w:rsidRPr="006768C6" w14:paraId="7EAFF80B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50266441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34398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BE0F81D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4 (0.54-0.73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09B5CF5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3 (0.67-0.78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349F68C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4 (0.71-0.78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7844701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91 (0.85-0.96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8A4CBA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33 (0.21-0.46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5259ACA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4 (0.46-0.81)</w:t>
            </w:r>
          </w:p>
        </w:tc>
      </w:tr>
      <w:tr w:rsidR="003A0332" w:rsidRPr="006768C6" w14:paraId="095A95AA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3FCBB4D5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02019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4E52C85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1 (0.62-0.80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6E99553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9 (0.63-0.77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2A127509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9 (0.74-0.85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2120929E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5 (0.66-0.82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9A581A6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8 (0.44-0.73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D6BBDBB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2 (0.42-0.62)</w:t>
            </w:r>
          </w:p>
        </w:tc>
      </w:tr>
      <w:tr w:rsidR="003A0332" w:rsidRPr="006768C6" w14:paraId="61088114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732C4F5B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07380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5ED438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6 (0.68-0.84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7A447A6A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7 (0.59-0.74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01935AF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8 (0.81-0.95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22D5A1B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9 (0.49-0.69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0E6AE5A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3 (0.73-0.94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1CBB85CB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49 (0.43-0.56)</w:t>
            </w:r>
          </w:p>
        </w:tc>
      </w:tr>
      <w:tr w:rsidR="003A0332" w:rsidRPr="006768C6" w14:paraId="678068C8" w14:textId="77777777" w:rsidTr="003A0332">
        <w:trPr>
          <w:trHeight w:val="463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14:paraId="1E4CCF4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hsa_circ_0001013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3B8D00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70 (0.62-0.79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4117256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63 (0.55-0.70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C5C2643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6 (0.79-0.93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463483B9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54 (0.45-0.64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7AE3090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81 (0.69-0.92)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2089F4C8" w14:textId="77777777" w:rsidR="003A0332" w:rsidRPr="006768C6" w:rsidRDefault="003A0332" w:rsidP="003A033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768C6">
              <w:rPr>
                <w:rFonts w:asciiTheme="minorHAnsi" w:hAnsiTheme="minorHAnsi" w:cstheme="minorHAnsi"/>
                <w:sz w:val="24"/>
                <w:szCs w:val="24"/>
              </w:rPr>
              <w:t>0.45 (0.40-0.52)</w:t>
            </w:r>
          </w:p>
        </w:tc>
      </w:tr>
    </w:tbl>
    <w:p w14:paraId="15700963" w14:textId="0889AF3F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514B9B0" w14:textId="27245873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38620081" w14:textId="22BA2EB4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B9E8110" w14:textId="6ACA1C33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66A8C51D" w14:textId="739EDBA6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305D61A6" w14:textId="0977D7FA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5A54DE9" w14:textId="41AAD769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216A2F9" w14:textId="4976FD67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74E4352D" w14:textId="71D8FA9A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2C12DE82" w14:textId="6AEEDEBE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68E3FDBB" w14:textId="0D89DF8E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7D51FE48" w14:textId="4D951D19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6C8A152E" w14:textId="085B8265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32C0D01C" w14:textId="4CA5C4D0" w:rsidR="006768C6" w:rsidRDefault="006768C6" w:rsidP="006768C6">
      <w:pPr>
        <w:rPr>
          <w:rFonts w:asciiTheme="minorHAnsi" w:hAnsiTheme="minorHAnsi" w:cstheme="minorHAnsi"/>
          <w:color w:val="000000" w:themeColor="text1"/>
          <w:sz w:val="24"/>
          <w:szCs w:val="28"/>
        </w:rPr>
      </w:pPr>
      <w:r w:rsidRPr="006768C6">
        <w:rPr>
          <w:rFonts w:asciiTheme="minorHAnsi" w:hAnsiTheme="minorHAnsi" w:cstheme="minorHAnsi"/>
          <w:b/>
          <w:bCs/>
          <w:sz w:val="24"/>
          <w:szCs w:val="28"/>
        </w:rPr>
        <w:lastRenderedPageBreak/>
        <w:t>Supplementary Table 8.</w:t>
      </w:r>
      <w:r w:rsidRPr="006768C6">
        <w:rPr>
          <w:rFonts w:asciiTheme="minorHAnsi" w:hAnsiTheme="minorHAnsi" w:cstheme="minorHAnsi"/>
          <w:sz w:val="24"/>
          <w:szCs w:val="28"/>
        </w:rPr>
        <w:t xml:space="preserve"> </w:t>
      </w:r>
      <w:r w:rsidRPr="006768C6">
        <w:rPr>
          <w:rFonts w:asciiTheme="minorHAnsi" w:hAnsiTheme="minorHAnsi" w:cstheme="minorHAnsi"/>
          <w:color w:val="000000" w:themeColor="text1"/>
          <w:sz w:val="24"/>
          <w:szCs w:val="28"/>
        </w:rPr>
        <w:t xml:space="preserve">Details of candidate </w:t>
      </w:r>
      <w:proofErr w:type="spellStart"/>
      <w:r w:rsidRPr="006768C6">
        <w:rPr>
          <w:rFonts w:asciiTheme="minorHAnsi" w:hAnsiTheme="minorHAnsi" w:cstheme="minorHAnsi"/>
          <w:color w:val="000000" w:themeColor="text1"/>
          <w:sz w:val="24"/>
          <w:szCs w:val="28"/>
        </w:rPr>
        <w:t>circRNAs</w:t>
      </w:r>
      <w:proofErr w:type="spellEnd"/>
      <w:r w:rsidRPr="006768C6">
        <w:rPr>
          <w:rFonts w:asciiTheme="minorHAnsi" w:hAnsiTheme="minorHAnsi" w:cstheme="minorHAnsi"/>
          <w:color w:val="000000" w:themeColor="text1"/>
          <w:sz w:val="24"/>
          <w:szCs w:val="28"/>
        </w:rPr>
        <w:t xml:space="preserve"> discovered and validated in this study.</w:t>
      </w:r>
    </w:p>
    <w:p w14:paraId="0E7C3775" w14:textId="4E683974" w:rsidR="00CF44FA" w:rsidRDefault="00CF44FA" w:rsidP="006768C6">
      <w:pPr>
        <w:rPr>
          <w:rFonts w:asciiTheme="minorHAnsi" w:hAnsiTheme="minorHAnsi" w:cstheme="minorHAnsi"/>
          <w:color w:val="000000" w:themeColor="text1"/>
          <w:sz w:val="24"/>
          <w:szCs w:val="28"/>
        </w:rPr>
      </w:pPr>
    </w:p>
    <w:tbl>
      <w:tblPr>
        <w:tblW w:w="1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5"/>
        <w:gridCol w:w="1737"/>
        <w:gridCol w:w="1066"/>
        <w:gridCol w:w="981"/>
        <w:gridCol w:w="1257"/>
        <w:gridCol w:w="1975"/>
        <w:gridCol w:w="2331"/>
        <w:gridCol w:w="1566"/>
        <w:gridCol w:w="1102"/>
      </w:tblGrid>
      <w:tr w:rsidR="00CF44FA" w:rsidRPr="00CF44FA" w14:paraId="13F5F665" w14:textId="77777777" w:rsidTr="00315EF0">
        <w:trPr>
          <w:trHeight w:val="1010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997AD56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circRNAs</w:t>
            </w:r>
            <w:proofErr w:type="spellEnd"/>
            <w:r w:rsidRPr="00CF44FA">
              <w:rPr>
                <w:rFonts w:asciiTheme="minorHAnsi" w:hAnsiTheme="minorHAnsi" w:cstheme="minorHAnsi"/>
                <w:sz w:val="22"/>
              </w:rPr>
              <w:t xml:space="preserve"> ID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E1BD3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Location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123F1D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Gen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B02AF28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Genomic Length (bp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0685B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Spliced Seq Length (bp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45BFB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RNA binding protein sites matching to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circRNAs</w:t>
            </w:r>
            <w:proofErr w:type="spellEnd"/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D976D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RNA-binding protein sites matching flanking regions of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circRNA</w:t>
            </w:r>
            <w:proofErr w:type="spellEnd"/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9B13DB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Function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99A25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Reference</w:t>
            </w:r>
          </w:p>
        </w:tc>
      </w:tr>
      <w:tr w:rsidR="00CF44FA" w:rsidRPr="00CF44FA" w14:paraId="66A6BE76" w14:textId="77777777" w:rsidTr="00315EF0">
        <w:trPr>
          <w:trHeight w:val="404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DFA2DC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608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1BBD24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2:9490936-949901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D7F18ED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AP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EC3735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808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40EB08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4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2967DA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FUS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25EAD5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, TDP43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52D5F7D" w14:textId="1E10A556" w:rsidR="00CF44FA" w:rsidRPr="00CF44FA" w:rsidRDefault="00315EF0" w:rsidP="00315EF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ot reported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8B519A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CF44FA" w:rsidRPr="00CF44FA" w14:paraId="23E41925" w14:textId="77777777" w:rsidTr="00315EF0">
        <w:trPr>
          <w:trHeight w:val="808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E5B30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876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812A8B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2:9490936-950864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DED6F5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AP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5E95FA0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77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066940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5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0073DA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FUS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691D21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, TDP43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8F57E6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Promotes cell viability, migration, and invasion of gastric cancer cell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2C0C6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1]</w:t>
            </w:r>
          </w:p>
        </w:tc>
      </w:tr>
      <w:tr w:rsidR="00CF44FA" w:rsidRPr="00CF44FA" w14:paraId="286C3E6D" w14:textId="77777777" w:rsidTr="00315EF0">
        <w:trPr>
          <w:trHeight w:val="942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0A5587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1013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40882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2:61339656-6134525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B42AB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KIAA184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D79F05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55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CFC7C4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37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D38743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, U2AF65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CEC28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, U2AF65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C08EA5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with PI3K-Akt signaling pathway and ECM-receptor interaction in GC.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D12E1C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2]</w:t>
            </w:r>
          </w:p>
        </w:tc>
      </w:tr>
      <w:tr w:rsidR="00CF44FA" w:rsidRPr="00CF44FA" w14:paraId="4AC18DBF" w14:textId="77777777" w:rsidTr="00315EF0">
        <w:trPr>
          <w:trHeight w:val="808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BA398BD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45602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E276CE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17:73142760-7314476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98945B0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N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434920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20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A5948CF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26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4B1486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GO1, AGO2, C22ORF28, DGCR8, EIF4A3, FMRP, HUR, IGF2BP1, IGF2BP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15F4508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  <w:r w:rsidRPr="00CF44FA">
              <w:rPr>
                <w:rFonts w:asciiTheme="minorHAnsi" w:hAnsiTheme="minorHAnsi" w:cstheme="minorHAnsi"/>
                <w:sz w:val="22"/>
              </w:rPr>
              <w:t>, U2AF65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E7EA0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with proliferation and migration in GC.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20A934B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3]</w:t>
            </w:r>
          </w:p>
        </w:tc>
      </w:tr>
      <w:tr w:rsidR="00CF44FA" w:rsidRPr="00CF44FA" w14:paraId="5EC9E7FD" w14:textId="77777777" w:rsidTr="00315EF0">
        <w:trPr>
          <w:trHeight w:val="404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E67A8A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201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9BD3D4B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11:126142863-12614334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BE55C8F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FOXRED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1CAC85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48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C134A9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2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21B915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AGO2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C62AE1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GO2, EIF4A3, PTB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867C1D2" w14:textId="5C15F3A2" w:rsidR="00CF44FA" w:rsidRPr="00CF44FA" w:rsidRDefault="00315EF0" w:rsidP="00315EF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ot reported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F83651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CF44FA" w:rsidRPr="00CF44FA" w14:paraId="50A1A506" w14:textId="77777777" w:rsidTr="00315EF0">
        <w:trPr>
          <w:trHeight w:val="404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D5BD70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5552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CD1341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2:86433228-86434450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0C7943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MRPL35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38D2418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2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8AE961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3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BFF2DA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AD46586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1476E5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Regulates the development of GC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C61D7D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4]</w:t>
            </w:r>
          </w:p>
        </w:tc>
      </w:tr>
      <w:tr w:rsidR="00CF44FA" w:rsidRPr="00CF44FA" w14:paraId="6B848B6D" w14:textId="77777777" w:rsidTr="00315EF0">
        <w:trPr>
          <w:trHeight w:val="538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444BC4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3439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F70B1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15:36936478-36950106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F71466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15orf4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7A6971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36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00082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2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544B69A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AGO1, AGO2, AGO3, EIF4A3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81DF8E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EIF4A3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0E2904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with autoimmune disease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EC5F63E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5]</w:t>
            </w:r>
          </w:p>
        </w:tc>
      </w:tr>
      <w:tr w:rsidR="00CF44FA" w:rsidRPr="00CF44FA" w14:paraId="3F950186" w14:textId="77777777" w:rsidTr="00315EF0">
        <w:trPr>
          <w:trHeight w:val="404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6E5CBCF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lastRenderedPageBreak/>
              <w:t>hsa_circ_005200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8C89DBD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19:50720871-50721028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35837D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MYH14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7A625D2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5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A9CE0FC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F6FFD6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65890A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6EB1969A" w14:textId="411AE7C6" w:rsidR="00CF44FA" w:rsidRPr="00CF44FA" w:rsidRDefault="00315EF0" w:rsidP="00315EF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ot reported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DEB868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CF44FA" w:rsidRPr="00CF44FA" w14:paraId="6D8268AA" w14:textId="77777777" w:rsidTr="00315EF0">
        <w:trPr>
          <w:trHeight w:val="808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52683DA8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7380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41236EB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5:6623326-6625782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49D18387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NSUN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AFA7B1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24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C0D60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17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6DF3172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AGO2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  <w:r w:rsidRPr="00CF44FA">
              <w:rPr>
                <w:rFonts w:asciiTheme="minorHAnsi" w:hAnsiTheme="minorHAnsi" w:cstheme="minorHAnsi"/>
                <w:sz w:val="22"/>
              </w:rPr>
              <w:t>, IGF2BP3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B789BA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DGCR8, EIF4A3, HNRNPC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  <w:r w:rsidRPr="00CF44FA">
              <w:rPr>
                <w:rFonts w:asciiTheme="minorHAnsi" w:hAnsiTheme="minorHAnsi" w:cstheme="minorHAnsi"/>
                <w:sz w:val="22"/>
              </w:rPr>
              <w:t>, IGF2BP2, PTB, U2AF65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CF8738B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with promotion of colorectal liver metastasi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2756A79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6]</w:t>
            </w:r>
          </w:p>
        </w:tc>
      </w:tr>
      <w:tr w:rsidR="00CF44FA" w:rsidRPr="00CF44FA" w14:paraId="4AE5F582" w14:textId="77777777" w:rsidTr="00315EF0">
        <w:trPr>
          <w:trHeight w:val="808"/>
        </w:trPr>
        <w:tc>
          <w:tcPr>
            <w:tcW w:w="1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EF63141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hsa_circ_000433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5CC5FF6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chr21:34953607-34958487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0C8A0F9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DONS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27843E8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48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75F05B4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9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336A834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GO1, AGO2, C22ORF28, CAPRIN1, EIF4A3, FMRP, HUR, IGF2BP1, IGF2BP2</w:t>
            </w:r>
          </w:p>
        </w:tc>
        <w:tc>
          <w:tcPr>
            <w:tcW w:w="2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83A7603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 xml:space="preserve">EIF4A3, </w:t>
            </w:r>
            <w:proofErr w:type="spellStart"/>
            <w:r w:rsidRPr="00CF44FA">
              <w:rPr>
                <w:rFonts w:asciiTheme="minorHAnsi" w:hAnsiTheme="minorHAnsi" w:cstheme="minorHAnsi"/>
                <w:sz w:val="22"/>
              </w:rPr>
              <w:t>HuR</w:t>
            </w:r>
            <w:proofErr w:type="spellEnd"/>
            <w:r w:rsidRPr="00CF44FA">
              <w:rPr>
                <w:rFonts w:asciiTheme="minorHAnsi" w:hAnsiTheme="minorHAnsi" w:cstheme="minorHAnsi"/>
                <w:sz w:val="22"/>
              </w:rPr>
              <w:t>, U2AF65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5CE0E4F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Associated with growth and invasion of GC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hideMark/>
          </w:tcPr>
          <w:p w14:paraId="1D07AF8A" w14:textId="77777777" w:rsidR="00CF44FA" w:rsidRPr="00CF44FA" w:rsidRDefault="00CF44FA" w:rsidP="00315EF0">
            <w:pPr>
              <w:rPr>
                <w:rFonts w:asciiTheme="minorHAnsi" w:hAnsiTheme="minorHAnsi" w:cstheme="minorHAnsi"/>
                <w:sz w:val="22"/>
              </w:rPr>
            </w:pPr>
            <w:r w:rsidRPr="00CF44FA">
              <w:rPr>
                <w:rFonts w:asciiTheme="minorHAnsi" w:hAnsiTheme="minorHAnsi" w:cstheme="minorHAnsi"/>
                <w:sz w:val="22"/>
              </w:rPr>
              <w:t>[7]</w:t>
            </w:r>
          </w:p>
        </w:tc>
      </w:tr>
    </w:tbl>
    <w:p w14:paraId="39A619C2" w14:textId="343702BE" w:rsidR="003A0332" w:rsidRDefault="003A0332" w:rsidP="003A0332">
      <w:pPr>
        <w:tabs>
          <w:tab w:val="left" w:pos="1190"/>
        </w:tabs>
        <w:rPr>
          <w:rFonts w:asciiTheme="minorHAnsi" w:hAnsiTheme="minorHAnsi" w:cstheme="minorHAnsi"/>
          <w:sz w:val="24"/>
          <w:szCs w:val="24"/>
        </w:rPr>
      </w:pPr>
    </w:p>
    <w:p w14:paraId="5295FB72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b/>
          <w:bCs/>
          <w:sz w:val="22"/>
        </w:rPr>
      </w:pPr>
      <w:r w:rsidRPr="003F136D">
        <w:rPr>
          <w:rFonts w:asciiTheme="minorHAnsi" w:hAnsiTheme="minorHAnsi" w:cstheme="minorHAnsi"/>
          <w:b/>
          <w:bCs/>
          <w:sz w:val="22"/>
        </w:rPr>
        <w:t>References:</w:t>
      </w:r>
    </w:p>
    <w:p w14:paraId="5EDC2AEB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</w:p>
    <w:p w14:paraId="3F67566F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1.</w:t>
      </w:r>
      <w:r w:rsidRPr="003F136D">
        <w:rPr>
          <w:rFonts w:asciiTheme="minorHAnsi" w:hAnsiTheme="minorHAnsi" w:cstheme="minorHAnsi"/>
          <w:sz w:val="22"/>
        </w:rPr>
        <w:tab/>
        <w:t xml:space="preserve">Chen B, Ji F, Wen X, </w:t>
      </w:r>
      <w:proofErr w:type="spellStart"/>
      <w:r w:rsidRPr="003F136D">
        <w:rPr>
          <w:rFonts w:asciiTheme="minorHAnsi" w:hAnsiTheme="minorHAnsi" w:cstheme="minorHAnsi"/>
          <w:sz w:val="22"/>
        </w:rPr>
        <w:t>Jin</w:t>
      </w:r>
      <w:proofErr w:type="spellEnd"/>
      <w:r w:rsidRPr="003F136D">
        <w:rPr>
          <w:rFonts w:asciiTheme="minorHAnsi" w:hAnsiTheme="minorHAnsi" w:cstheme="minorHAnsi"/>
          <w:sz w:val="22"/>
        </w:rPr>
        <w:t xml:space="preserve"> Z: Circular RNA circ_ASAP2 promotes cell viability, migration, and invasion of gastric cancer cells by regulating the miR-770-5p/CDK6 axis. International journal of clinical and experimental pathology 2020, 13:2806-2819.</w:t>
      </w:r>
    </w:p>
    <w:p w14:paraId="7A6BAABA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2.</w:t>
      </w:r>
      <w:r w:rsidRPr="003F136D">
        <w:rPr>
          <w:rFonts w:asciiTheme="minorHAnsi" w:hAnsiTheme="minorHAnsi" w:cstheme="minorHAnsi"/>
          <w:sz w:val="22"/>
        </w:rPr>
        <w:tab/>
        <w:t xml:space="preserve">Tian Y, Xing Y, Zhang Z, Peng R, Zhang L, Sun Y: Bioinformatics Analysis of Key Genes and </w:t>
      </w:r>
      <w:proofErr w:type="spellStart"/>
      <w:r w:rsidRPr="003F136D">
        <w:rPr>
          <w:rFonts w:asciiTheme="minorHAnsi" w:hAnsiTheme="minorHAnsi" w:cstheme="minorHAnsi"/>
          <w:sz w:val="22"/>
        </w:rPr>
        <w:t>circRNA</w:t>
      </w:r>
      <w:proofErr w:type="spellEnd"/>
      <w:r w:rsidRPr="003F136D">
        <w:rPr>
          <w:rFonts w:asciiTheme="minorHAnsi" w:hAnsiTheme="minorHAnsi" w:cstheme="minorHAnsi"/>
          <w:sz w:val="22"/>
        </w:rPr>
        <w:t>-miRNA-mRNA Regulatory Network in Gastric Cancer. BioMed research international 2020, 2020:2862701-2862701.</w:t>
      </w:r>
    </w:p>
    <w:p w14:paraId="0F818993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3.</w:t>
      </w:r>
      <w:r w:rsidRPr="003F136D">
        <w:rPr>
          <w:rFonts w:asciiTheme="minorHAnsi" w:hAnsiTheme="minorHAnsi" w:cstheme="minorHAnsi"/>
          <w:sz w:val="22"/>
        </w:rPr>
        <w:tab/>
        <w:t>Zhang Y, Wang M, Zang X, Mao Z, Chen Y, Mao F, Qian H, Xu W, Zhang X: CircHN1 affects cell proliferation and migration in gastric cancer. Journal of clinical laboratory analysis 2020, 34:e23433-e23433.</w:t>
      </w:r>
    </w:p>
    <w:p w14:paraId="7787845F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4.</w:t>
      </w:r>
      <w:r w:rsidRPr="003F136D">
        <w:rPr>
          <w:rFonts w:asciiTheme="minorHAnsi" w:hAnsiTheme="minorHAnsi" w:cstheme="minorHAnsi"/>
          <w:sz w:val="22"/>
        </w:rPr>
        <w:tab/>
        <w:t xml:space="preserve">Liu Y, Xu Y, Xiao F, Zhang J, Wang Y, Yao Y, Yang J: Comprehensive Analysis of a </w:t>
      </w:r>
      <w:proofErr w:type="spellStart"/>
      <w:r w:rsidRPr="003F136D">
        <w:rPr>
          <w:rFonts w:asciiTheme="minorHAnsi" w:hAnsiTheme="minorHAnsi" w:cstheme="minorHAnsi"/>
          <w:sz w:val="22"/>
        </w:rPr>
        <w:t>circRNA</w:t>
      </w:r>
      <w:proofErr w:type="spellEnd"/>
      <w:r w:rsidRPr="003F136D">
        <w:rPr>
          <w:rFonts w:asciiTheme="minorHAnsi" w:hAnsiTheme="minorHAnsi" w:cstheme="minorHAnsi"/>
          <w:sz w:val="22"/>
        </w:rPr>
        <w:t>-miRNA-mRNA Network to Reveal Potential Inflammation-Related Targets for Gastric Adenocarcinoma. Mediators of inflammation 2020, 2020:9435608-9435608.</w:t>
      </w:r>
    </w:p>
    <w:p w14:paraId="24EE24A7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5.</w:t>
      </w:r>
      <w:r w:rsidRPr="003F136D">
        <w:rPr>
          <w:rFonts w:asciiTheme="minorHAnsi" w:hAnsiTheme="minorHAnsi" w:cstheme="minorHAnsi"/>
          <w:sz w:val="22"/>
        </w:rPr>
        <w:tab/>
        <w:t xml:space="preserve">Xia X, Tang X, Wang S: Roles of </w:t>
      </w:r>
      <w:proofErr w:type="spellStart"/>
      <w:r w:rsidRPr="003F136D">
        <w:rPr>
          <w:rFonts w:asciiTheme="minorHAnsi" w:hAnsiTheme="minorHAnsi" w:cstheme="minorHAnsi"/>
          <w:sz w:val="22"/>
        </w:rPr>
        <w:t>CircRNAs</w:t>
      </w:r>
      <w:proofErr w:type="spellEnd"/>
      <w:r w:rsidRPr="003F136D">
        <w:rPr>
          <w:rFonts w:asciiTheme="minorHAnsi" w:hAnsiTheme="minorHAnsi" w:cstheme="minorHAnsi"/>
          <w:sz w:val="22"/>
        </w:rPr>
        <w:t xml:space="preserve"> in Autoimmune Diseases. Frontiers in immunology 2019, 10:639-639.</w:t>
      </w:r>
    </w:p>
    <w:p w14:paraId="5F00E31F" w14:textId="77777777" w:rsidR="00CF44FA" w:rsidRPr="003F136D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6.</w:t>
      </w:r>
      <w:r w:rsidRPr="003F136D">
        <w:rPr>
          <w:rFonts w:asciiTheme="minorHAnsi" w:hAnsiTheme="minorHAnsi" w:cstheme="minorHAnsi"/>
          <w:sz w:val="22"/>
        </w:rPr>
        <w:tab/>
        <w:t xml:space="preserve">Chen R-X, Chen X, Xia L-P, Zhang J-X, Pan Z-Z, Ma X-D, Han K, Chen J-W, </w:t>
      </w:r>
      <w:proofErr w:type="spellStart"/>
      <w:r w:rsidRPr="003F136D">
        <w:rPr>
          <w:rFonts w:asciiTheme="minorHAnsi" w:hAnsiTheme="minorHAnsi" w:cstheme="minorHAnsi"/>
          <w:sz w:val="22"/>
        </w:rPr>
        <w:t>Judde</w:t>
      </w:r>
      <w:proofErr w:type="spellEnd"/>
      <w:r w:rsidRPr="003F136D">
        <w:rPr>
          <w:rFonts w:asciiTheme="minorHAnsi" w:hAnsiTheme="minorHAnsi" w:cstheme="minorHAnsi"/>
          <w:sz w:val="22"/>
        </w:rPr>
        <w:t xml:space="preserve"> J-G, Deas O, et al: N6-methyladenosine modification of circNSUN2 facilitates cytoplasmic export and stabilizes HMGA2 to promote colorectal liver metastasis. Nature Communications 2019, 10:4695.</w:t>
      </w:r>
    </w:p>
    <w:p w14:paraId="644ACEF8" w14:textId="50C9309A" w:rsidR="006768C6" w:rsidRPr="00CF44FA" w:rsidRDefault="00CF44FA" w:rsidP="00CF44FA">
      <w:pPr>
        <w:spacing w:line="360" w:lineRule="auto"/>
        <w:rPr>
          <w:rFonts w:asciiTheme="minorHAnsi" w:hAnsiTheme="minorHAnsi" w:cstheme="minorHAnsi"/>
          <w:sz w:val="22"/>
        </w:rPr>
      </w:pPr>
      <w:r w:rsidRPr="003F136D">
        <w:rPr>
          <w:rFonts w:asciiTheme="minorHAnsi" w:hAnsiTheme="minorHAnsi" w:cstheme="minorHAnsi"/>
          <w:sz w:val="22"/>
        </w:rPr>
        <w:t>7.</w:t>
      </w:r>
      <w:r w:rsidRPr="003F136D">
        <w:rPr>
          <w:rFonts w:asciiTheme="minorHAnsi" w:hAnsiTheme="minorHAnsi" w:cstheme="minorHAnsi"/>
          <w:sz w:val="22"/>
        </w:rPr>
        <w:tab/>
        <w:t>Ding L, Zhao Y, Dang S, Wang Y, Li X, Yu X, Li Z, Wei J, Liu M, Li G: Circular RNA circ-DONSON facilitates gastric cancer growth and invasion via NURF complex dependent activation of transcription factor SOX4. Molecular cancer 2019, 18:45-45.</w:t>
      </w:r>
    </w:p>
    <w:sectPr w:rsidR="006768C6" w:rsidRPr="00CF44FA" w:rsidSect="003A0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1E7BB" w14:textId="77777777" w:rsidR="00BA1950" w:rsidRDefault="00BA1950" w:rsidP="006768C6">
      <w:r>
        <w:separator/>
      </w:r>
    </w:p>
  </w:endnote>
  <w:endnote w:type="continuationSeparator" w:id="0">
    <w:p w14:paraId="7121CBFF" w14:textId="77777777" w:rsidR="00BA1950" w:rsidRDefault="00BA1950" w:rsidP="0067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659B24" w14:textId="77777777" w:rsidR="00BA1950" w:rsidRDefault="00BA1950" w:rsidP="006768C6">
      <w:r>
        <w:separator/>
      </w:r>
    </w:p>
  </w:footnote>
  <w:footnote w:type="continuationSeparator" w:id="0">
    <w:p w14:paraId="365FF762" w14:textId="77777777" w:rsidR="00BA1950" w:rsidRDefault="00BA1950" w:rsidP="0067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70B5"/>
    <w:rsid w:val="00017B49"/>
    <w:rsid w:val="000630A5"/>
    <w:rsid w:val="000670B5"/>
    <w:rsid w:val="00075905"/>
    <w:rsid w:val="00082712"/>
    <w:rsid w:val="000D277D"/>
    <w:rsid w:val="00147471"/>
    <w:rsid w:val="0023459D"/>
    <w:rsid w:val="002C0E5D"/>
    <w:rsid w:val="00315EF0"/>
    <w:rsid w:val="003A0332"/>
    <w:rsid w:val="003A1EAB"/>
    <w:rsid w:val="003C5347"/>
    <w:rsid w:val="005E5138"/>
    <w:rsid w:val="00625E7F"/>
    <w:rsid w:val="006768C6"/>
    <w:rsid w:val="007022B5"/>
    <w:rsid w:val="007A55DB"/>
    <w:rsid w:val="008F61DF"/>
    <w:rsid w:val="00A12E29"/>
    <w:rsid w:val="00B21485"/>
    <w:rsid w:val="00BA1950"/>
    <w:rsid w:val="00C83D20"/>
    <w:rsid w:val="00CC045B"/>
    <w:rsid w:val="00CF44FA"/>
    <w:rsid w:val="00D14536"/>
    <w:rsid w:val="00D6493E"/>
    <w:rsid w:val="00D8038B"/>
    <w:rsid w:val="00E42EC1"/>
    <w:rsid w:val="00E55FA2"/>
    <w:rsid w:val="00FD2543"/>
    <w:rsid w:val="00FD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85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42E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D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D20"/>
    <w:rPr>
      <w:rFonts w:ascii="Courier New" w:eastAsia="Times New Roman" w:hAnsi="Courier New" w:cs="Courier New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3A03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3A0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6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8C6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76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8C6"/>
    <w:rPr>
      <w:rFonts w:ascii="Malgun Gothic" w:eastAsia="Malgun Gothic" w:hAnsi="Malgun Gothic" w:cs="Times New Roman"/>
      <w:kern w:val="2"/>
      <w:sz w:val="20"/>
      <w:lang w:eastAsia="ko-KR"/>
    </w:rPr>
  </w:style>
  <w:style w:type="table" w:customStyle="1" w:styleId="GridTableLight">
    <w:name w:val="Grid Table Light"/>
    <w:basedOn w:val="TableNormal"/>
    <w:uiPriority w:val="40"/>
    <w:rsid w:val="006768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B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42E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D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D20"/>
    <w:rPr>
      <w:rFonts w:ascii="Courier New" w:eastAsia="Times New Roman" w:hAnsi="Courier New" w:cs="Courier New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3A03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3A0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6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8C6"/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676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8C6"/>
    <w:rPr>
      <w:rFonts w:ascii="Malgun Gothic" w:eastAsia="Malgun Gothic" w:hAnsi="Malgun Gothic" w:cs="Times New Roman"/>
      <w:kern w:val="2"/>
      <w:sz w:val="20"/>
      <w:lang w:eastAsia="ko-KR"/>
    </w:rPr>
  </w:style>
  <w:style w:type="table" w:customStyle="1" w:styleId="GridTableLight">
    <w:name w:val="Grid Table Light"/>
    <w:basedOn w:val="TableNormal"/>
    <w:uiPriority w:val="40"/>
    <w:rsid w:val="006768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0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05</Words>
  <Characters>8344</Characters>
  <Application>Microsoft Office Word</Application>
  <DocSecurity>0</DocSecurity>
  <Lines>695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ck Roy</dc:creator>
  <cp:keywords/>
  <dc:description/>
  <cp:lastModifiedBy>MLAPINIG</cp:lastModifiedBy>
  <cp:revision>4</cp:revision>
  <dcterms:created xsi:type="dcterms:W3CDTF">2022-01-04T22:25:00Z</dcterms:created>
  <dcterms:modified xsi:type="dcterms:W3CDTF">2022-02-05T15:19:00Z</dcterms:modified>
</cp:coreProperties>
</file>